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9552DA" w14:textId="1DD376EF" w:rsidR="007666BD" w:rsidRDefault="007666BD" w:rsidP="007666BD">
      <w:pPr>
        <w:keepNext/>
        <w:keepLines/>
        <w:spacing w:line="480" w:lineRule="auto"/>
        <w:outlineLvl w:val="0"/>
        <w:rPr>
          <w:rFonts w:ascii="Times New Roman" w:eastAsia="Times New Roman" w:hAnsi="Times New Roman" w:cs="Times New Roman"/>
          <w:b/>
          <w:bCs/>
          <w:kern w:val="44"/>
          <w:sz w:val="32"/>
          <w:szCs w:val="44"/>
          <w:shd w:val="clear" w:color="auto" w:fill="FFFFFF"/>
        </w:rPr>
      </w:pPr>
      <w:r w:rsidRPr="00AD72FA">
        <w:rPr>
          <w:rFonts w:ascii="Times New Roman" w:eastAsia="Times New Roman" w:hAnsi="Times New Roman" w:cs="Times New Roman"/>
          <w:b/>
          <w:bCs/>
          <w:kern w:val="44"/>
          <w:sz w:val="32"/>
          <w:szCs w:val="44"/>
          <w:shd w:val="clear" w:color="auto" w:fill="FFFFFF"/>
        </w:rPr>
        <w:t>Supplementary information</w:t>
      </w:r>
    </w:p>
    <w:p w14:paraId="7C6AD40B" w14:textId="77777777" w:rsidR="006265FD" w:rsidRPr="00AD72FA" w:rsidRDefault="006265FD" w:rsidP="006265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141005761"/>
      <w:r w:rsidRPr="00AD72FA">
        <w:rPr>
          <w:rFonts w:ascii="Times New Roman" w:hAnsi="Times New Roman" w:cs="Times New Roman"/>
          <w:b/>
          <w:sz w:val="24"/>
          <w:szCs w:val="24"/>
        </w:rPr>
        <w:t>Trade-Offs Between Cold Protection and Air Pollution Induced Mortality of China's Heating Policy</w:t>
      </w:r>
    </w:p>
    <w:bookmarkEnd w:id="0"/>
    <w:p w14:paraId="29559405" w14:textId="77777777" w:rsidR="006265FD" w:rsidRPr="00AD72FA" w:rsidRDefault="006265FD" w:rsidP="006265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31C5E8E" w14:textId="77777777" w:rsidR="006265FD" w:rsidRPr="00AD72FA" w:rsidRDefault="006265FD" w:rsidP="006265F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D72FA">
        <w:rPr>
          <w:rFonts w:ascii="Times New Roman" w:hAnsi="Times New Roman" w:cs="Times New Roman"/>
          <w:b/>
          <w:bCs/>
          <w:sz w:val="24"/>
          <w:szCs w:val="24"/>
        </w:rPr>
        <w:t>Authors:</w:t>
      </w:r>
    </w:p>
    <w:p w14:paraId="02644628" w14:textId="77777777" w:rsidR="006265FD" w:rsidRPr="00AD72FA" w:rsidRDefault="006265FD" w:rsidP="006265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D72FA">
        <w:rPr>
          <w:rFonts w:ascii="Times New Roman" w:hAnsi="Times New Roman" w:cs="Times New Roman"/>
          <w:sz w:val="24"/>
          <w:szCs w:val="24"/>
        </w:rPr>
        <w:t>Haofan Zhang</w:t>
      </w:r>
      <w:r w:rsidRPr="00AD72FA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 w:rsidRPr="00AD72FA">
        <w:rPr>
          <w:rFonts w:ascii="Times New Roman" w:hAnsi="Times New Roman" w:cs="Times New Roman"/>
          <w:sz w:val="24"/>
          <w:szCs w:val="24"/>
          <w:vertAlign w:val="superscript"/>
        </w:rPr>
        <w:t>,b</w:t>
      </w:r>
      <w:r w:rsidRPr="00AD72FA">
        <w:rPr>
          <w:rFonts w:ascii="Times New Roman" w:hAnsi="Times New Roman" w:cs="Times New Roman"/>
          <w:sz w:val="24"/>
          <w:szCs w:val="24"/>
        </w:rPr>
        <w:t>, Pan He</w:t>
      </w:r>
      <w:r w:rsidRPr="00AD72FA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AD72FA">
        <w:rPr>
          <w:rFonts w:ascii="Times New Roman" w:hAnsi="Times New Roman" w:cs="Times New Roman"/>
          <w:sz w:val="24"/>
          <w:szCs w:val="24"/>
        </w:rPr>
        <w:t>, Linxin Liu</w:t>
      </w:r>
      <w:r w:rsidRPr="00AD72FA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 w:rsidRPr="00AD72FA">
        <w:rPr>
          <w:rFonts w:ascii="Times New Roman" w:hAnsi="Times New Roman" w:cs="Times New Roman"/>
          <w:sz w:val="24"/>
          <w:szCs w:val="24"/>
        </w:rPr>
        <w:t>, Hui Dai</w:t>
      </w:r>
      <w:r w:rsidRPr="00AD72FA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AD72FA">
        <w:rPr>
          <w:rFonts w:ascii="Times New Roman" w:hAnsi="Times New Roman" w:cs="Times New Roman"/>
          <w:sz w:val="24"/>
          <w:szCs w:val="24"/>
        </w:rPr>
        <w:t>, Bin Zhao</w:t>
      </w:r>
      <w:r w:rsidRPr="00AD72FA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AD72FA">
        <w:rPr>
          <w:rFonts w:ascii="Times New Roman" w:hAnsi="Times New Roman" w:cs="Times New Roman"/>
          <w:sz w:val="24"/>
          <w:szCs w:val="24"/>
        </w:rPr>
        <w:t>, Yi Zeng</w:t>
      </w:r>
      <w:r w:rsidRPr="00AD72FA">
        <w:rPr>
          <w:rFonts w:ascii="Times New Roman" w:hAnsi="Times New Roman" w:cs="Times New Roman"/>
          <w:sz w:val="24"/>
          <w:szCs w:val="24"/>
          <w:vertAlign w:val="superscript"/>
        </w:rPr>
        <w:t>d,e</w:t>
      </w:r>
      <w:r w:rsidRPr="00AD72FA">
        <w:rPr>
          <w:rFonts w:ascii="Times New Roman" w:hAnsi="Times New Roman" w:cs="Times New Roman"/>
          <w:sz w:val="24"/>
          <w:szCs w:val="24"/>
        </w:rPr>
        <w:t>, Jun Bi</w:t>
      </w:r>
      <w:r w:rsidRPr="00AD72F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AD72FA">
        <w:rPr>
          <w:rFonts w:ascii="Times New Roman" w:hAnsi="Times New Roman" w:cs="Times New Roman"/>
          <w:sz w:val="24"/>
          <w:szCs w:val="24"/>
        </w:rPr>
        <w:t>, Miaomiao Liu</w:t>
      </w:r>
      <w:r w:rsidRPr="00AD72F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AD72FA">
        <w:rPr>
          <w:rFonts w:ascii="Times New Roman" w:hAnsi="Times New Roman" w:cs="Times New Roman"/>
          <w:sz w:val="24"/>
          <w:szCs w:val="24"/>
        </w:rPr>
        <w:t>*, John S. Ji</w:t>
      </w:r>
      <w:r w:rsidRPr="00AD72FA">
        <w:rPr>
          <w:rFonts w:ascii="Times New Roman" w:hAnsi="Times New Roman" w:cs="Times New Roman" w:hint="eastAsia"/>
          <w:sz w:val="24"/>
          <w:szCs w:val="24"/>
          <w:vertAlign w:val="superscript"/>
        </w:rPr>
        <w:t>f</w:t>
      </w:r>
      <w:r w:rsidRPr="00AD72FA">
        <w:rPr>
          <w:rFonts w:ascii="Times New Roman" w:hAnsi="Times New Roman" w:cs="Times New Roman"/>
          <w:sz w:val="24"/>
          <w:szCs w:val="24"/>
        </w:rPr>
        <w:t>*</w:t>
      </w:r>
    </w:p>
    <w:p w14:paraId="5BE41477" w14:textId="77777777" w:rsidR="006265FD" w:rsidRPr="00AD72FA" w:rsidRDefault="006265FD" w:rsidP="006265FD">
      <w:pPr>
        <w:spacing w:line="360" w:lineRule="auto"/>
        <w:rPr>
          <w:rFonts w:ascii="Times New Roman" w:eastAsia="Times New Roman" w:hAnsi="Times New Roman" w:cs="Times New Roman"/>
          <w:b/>
          <w:bCs/>
          <w:kern w:val="44"/>
          <w:sz w:val="24"/>
          <w:szCs w:val="24"/>
        </w:rPr>
      </w:pPr>
    </w:p>
    <w:p w14:paraId="57F21251" w14:textId="77777777" w:rsidR="006265FD" w:rsidRPr="00AD72FA" w:rsidRDefault="006265FD" w:rsidP="006265FD">
      <w:pPr>
        <w:spacing w:line="360" w:lineRule="auto"/>
        <w:rPr>
          <w:rFonts w:ascii="Times New Roman" w:eastAsia="Times New Roman" w:hAnsi="Times New Roman" w:cs="Times New Roman"/>
          <w:b/>
          <w:bCs/>
          <w:kern w:val="44"/>
          <w:sz w:val="24"/>
          <w:szCs w:val="24"/>
        </w:rPr>
      </w:pPr>
      <w:r w:rsidRPr="00AD72FA">
        <w:rPr>
          <w:rFonts w:ascii="Times New Roman" w:eastAsia="Times New Roman" w:hAnsi="Times New Roman" w:cs="Times New Roman"/>
          <w:b/>
          <w:bCs/>
          <w:kern w:val="44"/>
          <w:sz w:val="24"/>
          <w:szCs w:val="24"/>
        </w:rPr>
        <w:t>Affiliations:</w:t>
      </w:r>
    </w:p>
    <w:p w14:paraId="7CB58C48" w14:textId="77777777" w:rsidR="006265FD" w:rsidRPr="00AD72FA" w:rsidRDefault="006265FD" w:rsidP="006265FD">
      <w:pPr>
        <w:pStyle w:val="a4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AD72FA">
        <w:rPr>
          <w:rFonts w:ascii="Times New Roman" w:hAnsi="Times New Roman" w:cs="Times New Roman"/>
          <w:sz w:val="24"/>
          <w:szCs w:val="24"/>
        </w:rPr>
        <w:t>State Key Laboratory of Pollution Control and Resource Reuse, School of the Environment, Nanjing University, Nanjing, China</w:t>
      </w:r>
    </w:p>
    <w:p w14:paraId="5BD3A4B5" w14:textId="77777777" w:rsidR="006265FD" w:rsidRPr="00AD72FA" w:rsidRDefault="006265FD" w:rsidP="006265FD">
      <w:pPr>
        <w:pStyle w:val="a4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AD72FA">
        <w:rPr>
          <w:rFonts w:ascii="Times New Roman" w:eastAsia="宋体" w:hAnsi="Times New Roman" w:cs="Times New Roman"/>
          <w:kern w:val="0"/>
          <w:sz w:val="24"/>
          <w:szCs w:val="24"/>
        </w:rPr>
        <w:t>School of Earth and Environmental Sciences, Cardiff University, Cardiff, UK</w:t>
      </w:r>
    </w:p>
    <w:p w14:paraId="6162AC03" w14:textId="77777777" w:rsidR="006265FD" w:rsidRPr="00AD72FA" w:rsidRDefault="006265FD" w:rsidP="006265FD">
      <w:pPr>
        <w:pStyle w:val="a4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AD72FA">
        <w:rPr>
          <w:rFonts w:ascii="Times New Roman" w:hAnsi="Times New Roman" w:cs="Times New Roman"/>
          <w:sz w:val="24"/>
          <w:szCs w:val="24"/>
        </w:rPr>
        <w:t>Department of Building Science, School of Architecture, Tsinghua University, Beijing, China</w:t>
      </w:r>
    </w:p>
    <w:p w14:paraId="216DDD63" w14:textId="77777777" w:rsidR="006265FD" w:rsidRPr="00AD72FA" w:rsidRDefault="006265FD" w:rsidP="006265FD">
      <w:pPr>
        <w:pStyle w:val="a4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AD72FA">
        <w:rPr>
          <w:rFonts w:ascii="Times New Roman" w:hAnsi="Times New Roman" w:cs="Times New Roman"/>
          <w:sz w:val="24"/>
          <w:szCs w:val="24"/>
        </w:rPr>
        <w:tab/>
        <w:t>Center for Healthy Aging and Development Studies, Raissun Institute for Advanced Studies, National School of Development, Peking University, Beijing, China</w:t>
      </w:r>
    </w:p>
    <w:p w14:paraId="0ED2E0D5" w14:textId="77777777" w:rsidR="006265FD" w:rsidRPr="00AD72FA" w:rsidRDefault="006265FD" w:rsidP="006265FD">
      <w:pPr>
        <w:pStyle w:val="a4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AD72FA">
        <w:rPr>
          <w:rFonts w:ascii="Times New Roman" w:hAnsi="Times New Roman" w:cs="Times New Roman"/>
          <w:sz w:val="24"/>
          <w:szCs w:val="24"/>
        </w:rPr>
        <w:tab/>
        <w:t>Center for the Study of Aging and Human Development and Geriatrics Division, Medical School of Duke University, Durham, NC, U.S.A</w:t>
      </w:r>
    </w:p>
    <w:p w14:paraId="4B07F1E4" w14:textId="77777777" w:rsidR="006265FD" w:rsidRPr="00AD72FA" w:rsidRDefault="006265FD" w:rsidP="006265FD">
      <w:pPr>
        <w:pStyle w:val="a4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AD72FA">
        <w:rPr>
          <w:rFonts w:ascii="Times New Roman" w:hAnsi="Times New Roman" w:cs="Times New Roman"/>
          <w:sz w:val="24"/>
          <w:szCs w:val="24"/>
        </w:rPr>
        <w:t>Vanke School of Public Health, Tsinghua University, Beijing, China</w:t>
      </w:r>
    </w:p>
    <w:p w14:paraId="0AD79F9B" w14:textId="77777777" w:rsidR="006265FD" w:rsidRPr="00AD72FA" w:rsidRDefault="006265FD" w:rsidP="006265FD">
      <w:pPr>
        <w:spacing w:line="360" w:lineRule="auto"/>
        <w:rPr>
          <w:rFonts w:ascii="Times New Roman" w:hAnsi="Times New Roman" w:cs="Times New Roman"/>
          <w:b/>
          <w:bCs/>
          <w:kern w:val="44"/>
          <w:sz w:val="24"/>
          <w:szCs w:val="24"/>
        </w:rPr>
      </w:pPr>
    </w:p>
    <w:p w14:paraId="0D12C6BE" w14:textId="77777777" w:rsidR="006265FD" w:rsidRPr="00AD72FA" w:rsidRDefault="006265FD" w:rsidP="006265FD">
      <w:pPr>
        <w:spacing w:line="360" w:lineRule="auto"/>
        <w:rPr>
          <w:rFonts w:ascii="Times New Roman" w:eastAsia="Times New Roman" w:hAnsi="Times New Roman" w:cs="Times New Roman"/>
          <w:b/>
          <w:bCs/>
          <w:kern w:val="44"/>
          <w:sz w:val="24"/>
          <w:szCs w:val="24"/>
        </w:rPr>
      </w:pPr>
      <w:r w:rsidRPr="00AD72FA">
        <w:rPr>
          <w:rFonts w:ascii="Times New Roman" w:eastAsia="Times New Roman" w:hAnsi="Times New Roman" w:cs="Times New Roman"/>
          <w:b/>
          <w:bCs/>
          <w:kern w:val="44"/>
          <w:sz w:val="24"/>
          <w:szCs w:val="24"/>
        </w:rPr>
        <w:t>* Correspondence to:</w:t>
      </w:r>
    </w:p>
    <w:p w14:paraId="245F1ACD" w14:textId="77777777" w:rsidR="006265FD" w:rsidRPr="00AD72FA" w:rsidRDefault="006265FD" w:rsidP="006265FD">
      <w:pPr>
        <w:spacing w:line="360" w:lineRule="auto"/>
        <w:rPr>
          <w:rFonts w:ascii="Times New Roman" w:eastAsia="Times New Roman" w:hAnsi="Times New Roman" w:cs="Times New Roman"/>
          <w:b/>
          <w:bCs/>
          <w:kern w:val="44"/>
          <w:sz w:val="24"/>
          <w:szCs w:val="24"/>
        </w:rPr>
      </w:pPr>
      <w:r w:rsidRPr="00AD72FA">
        <w:rPr>
          <w:rFonts w:ascii="Times New Roman" w:hAnsi="Times New Roman" w:cs="Times New Roman"/>
          <w:b/>
          <w:sz w:val="24"/>
          <w:szCs w:val="24"/>
        </w:rPr>
        <w:t xml:space="preserve">Dr. John S. Ji, </w:t>
      </w:r>
      <w:r w:rsidRPr="00AD72FA">
        <w:rPr>
          <w:rFonts w:ascii="Times New Roman" w:hAnsi="Times New Roman"/>
          <w:bCs/>
          <w:sz w:val="24"/>
          <w:szCs w:val="24"/>
        </w:rPr>
        <w:t>Vanke School of Public Health, Tsinghua University, Beijing, China</w:t>
      </w:r>
      <w:r w:rsidRPr="00AD72FA">
        <w:rPr>
          <w:rFonts w:ascii="Times New Roman" w:hAnsi="Times New Roman" w:hint="eastAsia"/>
          <w:bCs/>
          <w:sz w:val="24"/>
          <w:szCs w:val="24"/>
        </w:rPr>
        <w:t>,</w:t>
      </w:r>
      <w:r w:rsidRPr="00AD72FA">
        <w:rPr>
          <w:rFonts w:ascii="Times New Roman" w:hAnsi="Times New Roman"/>
          <w:bCs/>
          <w:sz w:val="24"/>
          <w:szCs w:val="24"/>
        </w:rPr>
        <w:t xml:space="preserve"> johnji@tsinghua.edu.cn</w:t>
      </w:r>
    </w:p>
    <w:p w14:paraId="6F93F1A7" w14:textId="77777777" w:rsidR="006265FD" w:rsidRPr="00AD72FA" w:rsidRDefault="006265FD" w:rsidP="006265FD">
      <w:pPr>
        <w:spacing w:line="360" w:lineRule="auto"/>
        <w:rPr>
          <w:rFonts w:ascii="Times New Roman" w:hAnsi="Times New Roman"/>
          <w:bCs/>
          <w:sz w:val="24"/>
          <w:szCs w:val="24"/>
        </w:rPr>
      </w:pPr>
      <w:r w:rsidRPr="00AD72FA">
        <w:rPr>
          <w:rFonts w:ascii="Times New Roman" w:hAnsi="Times New Roman" w:cs="Times New Roman"/>
          <w:b/>
          <w:sz w:val="24"/>
          <w:szCs w:val="24"/>
        </w:rPr>
        <w:t>Dr. Miaomiao Liu</w:t>
      </w:r>
      <w:r w:rsidRPr="00AD72FA">
        <w:rPr>
          <w:rFonts w:ascii="Times New Roman" w:hAnsi="Times New Roman"/>
          <w:bCs/>
          <w:sz w:val="24"/>
          <w:szCs w:val="24"/>
        </w:rPr>
        <w:t xml:space="preserve">, State Key Laboratory of Pollution Control and Resource Reuse, School of the Environment, Nanjing University, Nanjing, China, </w:t>
      </w:r>
      <w:hyperlink r:id="rId5" w:history="1">
        <w:r w:rsidRPr="00AD72FA">
          <w:rPr>
            <w:rStyle w:val="a5"/>
            <w:rFonts w:ascii="Times New Roman" w:hAnsi="Times New Roman"/>
            <w:bCs/>
            <w:sz w:val="24"/>
            <w:szCs w:val="24"/>
          </w:rPr>
          <w:t>liumm@nju.edu.cn</w:t>
        </w:r>
      </w:hyperlink>
    </w:p>
    <w:p w14:paraId="19AA82F0" w14:textId="77777777" w:rsidR="006265FD" w:rsidRPr="00AD72FA" w:rsidRDefault="006265FD" w:rsidP="006265FD">
      <w:pPr>
        <w:spacing w:line="480" w:lineRule="auto"/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</w:pPr>
      <w:r w:rsidRPr="00AD72FA">
        <w:rPr>
          <w:rFonts w:ascii="Times New Roman" w:eastAsia="Times New Roman" w:hAnsi="Times New Roman" w:cs="Times New Roman"/>
          <w:b/>
          <w:bCs/>
          <w:kern w:val="44"/>
          <w:sz w:val="24"/>
          <w:szCs w:val="24"/>
        </w:rPr>
        <w:t>Keywords</w:t>
      </w:r>
      <w:r w:rsidRPr="00AD72FA"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>：</w:t>
      </w:r>
    </w:p>
    <w:p w14:paraId="3D6E00FD" w14:textId="696E5589" w:rsidR="006265FD" w:rsidRPr="00AD72FA" w:rsidRDefault="006265FD" w:rsidP="006265FD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  <w:sectPr w:rsidR="006265FD" w:rsidRPr="00AD72FA" w:rsidSect="000D4DD3">
          <w:pgSz w:w="11906" w:h="16838"/>
          <w:pgMar w:top="1440" w:right="1440" w:bottom="1440" w:left="1440" w:header="851" w:footer="992" w:gutter="0"/>
          <w:lnNumType w:countBy="1" w:restart="newSection"/>
          <w:cols w:space="425"/>
          <w:docGrid w:type="lines" w:linePitch="312"/>
        </w:sectPr>
      </w:pPr>
      <w:bookmarkStart w:id="1" w:name="_Hlk101647598"/>
      <w:r w:rsidRPr="00AD72FA">
        <w:rPr>
          <w:rFonts w:ascii="Times New Roman" w:hAnsi="Times New Roman" w:cs="Times New Roman"/>
          <w:sz w:val="24"/>
          <w:szCs w:val="24"/>
          <w:shd w:val="clear" w:color="auto" w:fill="FFFFFF"/>
        </w:rPr>
        <w:t>Winter heating, China, health risk assessment, air pollution, protection</w:t>
      </w:r>
      <w:r w:rsidRPr="00AD72FA">
        <w:t xml:space="preserve"> </w:t>
      </w:r>
      <w:r w:rsidRPr="00AD72FA">
        <w:rPr>
          <w:rFonts w:ascii="Times New Roman" w:hAnsi="Times New Roman" w:cs="Times New Roman"/>
          <w:sz w:val="24"/>
          <w:szCs w:val="24"/>
          <w:shd w:val="clear" w:color="auto" w:fill="FFFFFF"/>
        </w:rPr>
        <w:t>against low temperatures, mortality, older adult</w:t>
      </w:r>
      <w:bookmarkEnd w:id="1"/>
    </w:p>
    <w:p w14:paraId="50985E65" w14:textId="77777777" w:rsidR="007666BD" w:rsidRPr="00AD72FA" w:rsidRDefault="007666BD" w:rsidP="007666BD">
      <w:pPr>
        <w:keepNext/>
        <w:keepLines/>
        <w:spacing w:line="360" w:lineRule="auto"/>
        <w:outlineLvl w:val="1"/>
        <w:rPr>
          <w:rFonts w:ascii="Times New Roman" w:eastAsia="Times New Roman" w:hAnsi="Times New Roman" w:cs="Times New Roman"/>
          <w:b/>
          <w:bCs/>
          <w:kern w:val="44"/>
          <w:sz w:val="32"/>
          <w:szCs w:val="44"/>
          <w:shd w:val="clear" w:color="auto" w:fill="FFFFFF"/>
        </w:rPr>
      </w:pPr>
      <w:r w:rsidRPr="00AD72FA">
        <w:rPr>
          <w:rFonts w:ascii="Times New Roman" w:eastAsiaTheme="majorEastAsia" w:hAnsi="Times New Roman" w:cs="Times New Roman"/>
          <w:b/>
          <w:bCs/>
          <w:sz w:val="24"/>
          <w:szCs w:val="32"/>
          <w:shd w:val="clear" w:color="auto" w:fill="FFFFFF"/>
        </w:rPr>
        <w:lastRenderedPageBreak/>
        <w:t xml:space="preserve">Table </w:t>
      </w:r>
      <w:r>
        <w:rPr>
          <w:rFonts w:ascii="Times New Roman" w:eastAsiaTheme="majorEastAsia" w:hAnsi="Times New Roman" w:cs="Times New Roman"/>
          <w:b/>
          <w:bCs/>
          <w:sz w:val="24"/>
          <w:szCs w:val="32"/>
          <w:shd w:val="clear" w:color="auto" w:fill="FFFFFF"/>
        </w:rPr>
        <w:t>S</w:t>
      </w:r>
      <w:r w:rsidRPr="00AD72FA">
        <w:rPr>
          <w:rFonts w:ascii="Times New Roman" w:eastAsiaTheme="majorEastAsia" w:hAnsi="Times New Roman" w:cs="Times New Roman"/>
          <w:b/>
          <w:bCs/>
          <w:sz w:val="24"/>
          <w:szCs w:val="32"/>
          <w:shd w:val="clear" w:color="auto" w:fill="FFFFFF"/>
        </w:rPr>
        <w:t>1</w:t>
      </w:r>
      <w:r w:rsidRPr="00AD72FA">
        <w:rPr>
          <w:rFonts w:ascii="Times New Roman" w:eastAsiaTheme="majorEastAsia" w:hAnsi="Times New Roman" w:cs="Times New Roman" w:hint="eastAsia"/>
          <w:b/>
          <w:bCs/>
          <w:sz w:val="24"/>
          <w:szCs w:val="32"/>
          <w:shd w:val="clear" w:color="auto" w:fill="FFFFFF"/>
        </w:rPr>
        <w:t>.</w:t>
      </w:r>
      <w:r w:rsidRPr="00AD72FA">
        <w:rPr>
          <w:rFonts w:ascii="Times New Roman" w:eastAsiaTheme="majorEastAsia" w:hAnsi="Times New Roman" w:cs="Times New Roman"/>
          <w:b/>
          <w:bCs/>
          <w:sz w:val="24"/>
          <w:szCs w:val="32"/>
          <w:shd w:val="clear" w:color="auto" w:fill="FFFFFF"/>
        </w:rPr>
        <w:t xml:space="preserve"> Baseline characteristics of participants included </w:t>
      </w:r>
      <w:r w:rsidRPr="00AD72FA">
        <w:rPr>
          <w:rFonts w:ascii="Times New Roman" w:eastAsiaTheme="majorEastAsia" w:hAnsi="Times New Roman" w:cs="Times New Roman" w:hint="eastAsia"/>
          <w:b/>
          <w:bCs/>
          <w:sz w:val="24"/>
          <w:szCs w:val="32"/>
          <w:shd w:val="clear" w:color="auto" w:fill="FFFFFF"/>
        </w:rPr>
        <w:t>in</w:t>
      </w:r>
      <w:r w:rsidRPr="00AD72FA">
        <w:rPr>
          <w:rFonts w:ascii="Times New Roman" w:eastAsiaTheme="majorEastAsia" w:hAnsi="Times New Roman" w:cs="Times New Roman"/>
          <w:b/>
          <w:bCs/>
          <w:sz w:val="24"/>
          <w:szCs w:val="32"/>
          <w:shd w:val="clear" w:color="auto" w:fill="FFFFFF"/>
        </w:rPr>
        <w:t xml:space="preserve"> </w:t>
      </w:r>
      <w:r w:rsidRPr="00AD72FA">
        <w:rPr>
          <w:rFonts w:ascii="Times New Roman" w:eastAsiaTheme="majorEastAsia" w:hAnsi="Times New Roman" w:cs="Times New Roman" w:hint="eastAsia"/>
          <w:b/>
          <w:bCs/>
          <w:sz w:val="24"/>
          <w:szCs w:val="32"/>
          <w:shd w:val="clear" w:color="auto" w:fill="FFFFFF"/>
        </w:rPr>
        <w:t>long-term</w:t>
      </w:r>
      <w:r w:rsidRPr="00AD72FA">
        <w:rPr>
          <w:rFonts w:ascii="Times New Roman" w:eastAsiaTheme="majorEastAsia" w:hAnsi="Times New Roman" w:cs="Times New Roman"/>
          <w:b/>
          <w:bCs/>
          <w:sz w:val="24"/>
          <w:szCs w:val="32"/>
          <w:shd w:val="clear" w:color="auto" w:fill="FFFFFF"/>
        </w:rPr>
        <w:t xml:space="preserve"> </w:t>
      </w:r>
      <w:r w:rsidRPr="00AD72FA">
        <w:rPr>
          <w:rFonts w:ascii="Times New Roman" w:eastAsiaTheme="majorEastAsia" w:hAnsi="Times New Roman" w:cs="Times New Roman" w:hint="eastAsia"/>
          <w:b/>
          <w:bCs/>
          <w:sz w:val="24"/>
          <w:szCs w:val="32"/>
          <w:shd w:val="clear" w:color="auto" w:fill="FFFFFF"/>
        </w:rPr>
        <w:t>exposure</w:t>
      </w:r>
      <w:r w:rsidRPr="00AD72FA">
        <w:rPr>
          <w:rFonts w:ascii="Times New Roman" w:eastAsiaTheme="majorEastAsia" w:hAnsi="Times New Roman" w:cs="Times New Roman"/>
          <w:b/>
          <w:bCs/>
          <w:sz w:val="24"/>
          <w:szCs w:val="32"/>
          <w:shd w:val="clear" w:color="auto" w:fill="FFFFFF"/>
        </w:rPr>
        <w:t xml:space="preserve"> </w:t>
      </w:r>
      <w:r w:rsidRPr="00AD72FA">
        <w:rPr>
          <w:rFonts w:ascii="Times New Roman" w:eastAsiaTheme="majorEastAsia" w:hAnsi="Times New Roman" w:cs="Times New Roman" w:hint="eastAsia"/>
          <w:b/>
          <w:bCs/>
          <w:sz w:val="24"/>
          <w:szCs w:val="32"/>
          <w:shd w:val="clear" w:color="auto" w:fill="FFFFFF"/>
        </w:rPr>
        <w:t>analysis</w:t>
      </w:r>
    </w:p>
    <w:p w14:paraId="006A236F" w14:textId="77777777" w:rsidR="007666BD" w:rsidRPr="00AD72FA" w:rsidRDefault="007666BD" w:rsidP="007666BD">
      <w:pPr>
        <w:rPr>
          <w:shd w:val="clear" w:color="auto" w:fill="FFFFFF"/>
        </w:rPr>
      </w:pPr>
    </w:p>
    <w:tbl>
      <w:tblPr>
        <w:tblW w:w="8789" w:type="dxa"/>
        <w:tblLook w:val="04A0" w:firstRow="1" w:lastRow="0" w:firstColumn="1" w:lastColumn="0" w:noHBand="0" w:noVBand="1"/>
      </w:tblPr>
      <w:tblGrid>
        <w:gridCol w:w="1783"/>
        <w:gridCol w:w="2328"/>
        <w:gridCol w:w="1559"/>
        <w:gridCol w:w="1701"/>
        <w:gridCol w:w="1418"/>
      </w:tblGrid>
      <w:tr w:rsidR="007666BD" w:rsidRPr="00AD72FA" w14:paraId="03AF9424" w14:textId="77777777" w:rsidTr="00277FFE">
        <w:trPr>
          <w:trHeight w:val="668"/>
        </w:trPr>
        <w:tc>
          <w:tcPr>
            <w:tcW w:w="178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E0B88" w14:textId="77777777" w:rsidR="007666BD" w:rsidRPr="00AD72FA" w:rsidRDefault="007666BD" w:rsidP="00277FFE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D0859" w14:textId="77777777" w:rsidR="007666BD" w:rsidRPr="00AD72FA" w:rsidRDefault="007666BD" w:rsidP="00277FF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5F630" w14:textId="77777777" w:rsidR="007666BD" w:rsidRPr="00AD72FA" w:rsidRDefault="007666BD" w:rsidP="00277FF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Winter heating areas in </w:t>
            </w:r>
            <w:r w:rsidRPr="00AD72FA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Huai</w:t>
            </w:r>
            <w:r w:rsidRPr="00AD72F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provinc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2754D" w14:textId="77777777" w:rsidR="007666BD" w:rsidRPr="00AD72FA" w:rsidRDefault="007666BD" w:rsidP="00277FF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Non-winter heating areas in </w:t>
            </w:r>
            <w:r w:rsidRPr="00AD72FA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Huai</w:t>
            </w:r>
            <w:r w:rsidRPr="00AD72F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provinc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AF5AC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Huai</w:t>
            </w:r>
            <w:r w:rsidRPr="00AD72F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Provinces</w:t>
            </w:r>
          </w:p>
        </w:tc>
      </w:tr>
      <w:tr w:rsidR="007666BD" w:rsidRPr="00AD72FA" w14:paraId="4F591A99" w14:textId="77777777" w:rsidTr="00277FFE">
        <w:trPr>
          <w:trHeight w:val="285"/>
        </w:trPr>
        <w:tc>
          <w:tcPr>
            <w:tcW w:w="17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D2D597" w14:textId="77777777" w:rsidR="007666BD" w:rsidRPr="00AD72FA" w:rsidRDefault="007666BD" w:rsidP="00277FFE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58B14A" w14:textId="77777777" w:rsidR="007666BD" w:rsidRPr="00AD72FA" w:rsidRDefault="007666BD" w:rsidP="00277FF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96168A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(N=181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EB6E85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(N=352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FBBB9C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(N=5334)</w:t>
            </w:r>
          </w:p>
        </w:tc>
      </w:tr>
      <w:tr w:rsidR="007666BD" w:rsidRPr="00AD72FA" w14:paraId="7FEF94E6" w14:textId="77777777" w:rsidTr="00277FFE">
        <w:trPr>
          <w:trHeight w:val="285"/>
        </w:trPr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E5200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Annual average temperature (</w:t>
            </w:r>
            <w:r w:rsidRPr="00AD72FA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°</w:t>
            </w:r>
            <w:r w:rsidRPr="00AD72F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8B7D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0ACF" w14:textId="77777777" w:rsidR="007666BD" w:rsidRPr="00AD72FA" w:rsidRDefault="007666BD" w:rsidP="00277FF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7D37" w14:textId="77777777" w:rsidR="007666BD" w:rsidRPr="00AD72FA" w:rsidRDefault="007666BD" w:rsidP="00277FF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66BD" w:rsidRPr="00AD72FA" w14:paraId="6EF8F4D4" w14:textId="77777777" w:rsidTr="00277FFE">
        <w:trPr>
          <w:trHeight w:val="285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274E" w14:textId="77777777" w:rsidR="007666BD" w:rsidRPr="00AD72FA" w:rsidRDefault="007666BD" w:rsidP="00277FF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0969B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E85C8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.76 (0.8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F42D0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.13 (0.9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1AD3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.67 (1.12)</w:t>
            </w:r>
          </w:p>
        </w:tc>
      </w:tr>
      <w:tr w:rsidR="007666BD" w:rsidRPr="00AD72FA" w14:paraId="4CC5A4D1" w14:textId="77777777" w:rsidTr="00277FFE">
        <w:trPr>
          <w:trHeight w:val="285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6399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Annual temperature variability (</w:t>
            </w:r>
            <w:r w:rsidRPr="00AD72FA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°</w:t>
            </w:r>
            <w:r w:rsidRPr="00AD72F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AC4B8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97C0A" w14:textId="77777777" w:rsidR="007666BD" w:rsidRPr="00AD72FA" w:rsidRDefault="007666BD" w:rsidP="00277FF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88A7C" w14:textId="77777777" w:rsidR="007666BD" w:rsidRPr="00AD72FA" w:rsidRDefault="007666BD" w:rsidP="00277FF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66BD" w:rsidRPr="00AD72FA" w14:paraId="3E554780" w14:textId="77777777" w:rsidTr="00277FFE">
        <w:trPr>
          <w:trHeight w:val="285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C3BC" w14:textId="77777777" w:rsidR="007666BD" w:rsidRPr="00AD72FA" w:rsidRDefault="007666BD" w:rsidP="00277FF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ED06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EBDF9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.81 (0.6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B52E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.24 (0.5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55045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.43 (0.63)</w:t>
            </w:r>
          </w:p>
        </w:tc>
      </w:tr>
      <w:tr w:rsidR="007666BD" w:rsidRPr="00AD72FA" w14:paraId="16CA6B8E" w14:textId="77777777" w:rsidTr="00277FFE">
        <w:trPr>
          <w:trHeight w:val="285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4CA92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ummer average temperature (</w:t>
            </w:r>
            <w:r w:rsidRPr="00AD72FA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°</w:t>
            </w:r>
            <w:r w:rsidRPr="00AD72F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3169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51FA" w14:textId="77777777" w:rsidR="007666BD" w:rsidRPr="00AD72FA" w:rsidRDefault="007666BD" w:rsidP="00277FF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AC93" w14:textId="77777777" w:rsidR="007666BD" w:rsidRPr="00AD72FA" w:rsidRDefault="007666BD" w:rsidP="00277FF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66BD" w:rsidRPr="00AD72FA" w14:paraId="7F09E0CC" w14:textId="77777777" w:rsidTr="00277FFE">
        <w:trPr>
          <w:trHeight w:val="285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CEC7E" w14:textId="77777777" w:rsidR="007666BD" w:rsidRPr="00AD72FA" w:rsidRDefault="007666BD" w:rsidP="00277FF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989AC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3548B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.66 (0.8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0FCB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.45 (0.8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BA89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.18 (0.93)</w:t>
            </w:r>
          </w:p>
        </w:tc>
      </w:tr>
      <w:tr w:rsidR="007666BD" w:rsidRPr="00AD72FA" w14:paraId="7F89C32F" w14:textId="77777777" w:rsidTr="00277FFE">
        <w:trPr>
          <w:trHeight w:val="285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1F9CE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ummer temperature variability (</w:t>
            </w:r>
            <w:r w:rsidRPr="00AD72FA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°</w:t>
            </w:r>
            <w:r w:rsidRPr="00AD72F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2BE1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1A9F" w14:textId="77777777" w:rsidR="007666BD" w:rsidRPr="00AD72FA" w:rsidRDefault="007666BD" w:rsidP="00277FF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3555" w14:textId="77777777" w:rsidR="007666BD" w:rsidRPr="00AD72FA" w:rsidRDefault="007666BD" w:rsidP="00277FF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66BD" w:rsidRPr="00AD72FA" w14:paraId="15F0EEE5" w14:textId="77777777" w:rsidTr="00277FFE">
        <w:trPr>
          <w:trHeight w:val="285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1E2F3" w14:textId="77777777" w:rsidR="007666BD" w:rsidRPr="00AD72FA" w:rsidRDefault="007666BD" w:rsidP="00277FF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C6E4D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5AA2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55 (0.4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F0D0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58 (0.3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02DFD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57 (0.41)</w:t>
            </w:r>
          </w:p>
        </w:tc>
      </w:tr>
      <w:tr w:rsidR="007666BD" w:rsidRPr="00AD72FA" w14:paraId="74B8A016" w14:textId="77777777" w:rsidTr="00277FFE">
        <w:trPr>
          <w:trHeight w:val="285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99291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W</w:t>
            </w:r>
            <w:bookmarkStart w:id="2" w:name="_Hlk104910386"/>
            <w:r w:rsidRPr="00AD72F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inter average temperature</w:t>
            </w:r>
            <w:bookmarkEnd w:id="2"/>
            <w:r w:rsidRPr="00AD72F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(</w:t>
            </w:r>
            <w:r w:rsidRPr="00AD72FA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°</w:t>
            </w:r>
            <w:r w:rsidRPr="00AD72F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BA8A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90F41" w14:textId="77777777" w:rsidR="007666BD" w:rsidRPr="00AD72FA" w:rsidRDefault="007666BD" w:rsidP="00277FF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B29A0" w14:textId="77777777" w:rsidR="007666BD" w:rsidRPr="00AD72FA" w:rsidRDefault="007666BD" w:rsidP="00277FF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66BD" w:rsidRPr="00AD72FA" w14:paraId="02D143D4" w14:textId="77777777" w:rsidTr="00277FFE">
        <w:trPr>
          <w:trHeight w:val="285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25856" w14:textId="77777777" w:rsidR="007666BD" w:rsidRPr="00AD72FA" w:rsidRDefault="007666BD" w:rsidP="00277FF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CE42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C8CD9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57 (1.4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36A0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81 (1.4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7124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05 (1.79)</w:t>
            </w:r>
          </w:p>
        </w:tc>
      </w:tr>
      <w:tr w:rsidR="007666BD" w:rsidRPr="00AD72FA" w14:paraId="24E6941A" w14:textId="77777777" w:rsidTr="00277FFE">
        <w:trPr>
          <w:trHeight w:val="285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3D603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Winter temperature variability (</w:t>
            </w:r>
            <w:r w:rsidRPr="00AD72FA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°</w:t>
            </w:r>
            <w:r w:rsidRPr="00AD72F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FB32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904C" w14:textId="77777777" w:rsidR="007666BD" w:rsidRPr="00AD72FA" w:rsidRDefault="007666BD" w:rsidP="00277FF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72FF" w14:textId="77777777" w:rsidR="007666BD" w:rsidRPr="00AD72FA" w:rsidRDefault="007666BD" w:rsidP="00277FF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66BD" w:rsidRPr="00AD72FA" w14:paraId="50F2D2FC" w14:textId="77777777" w:rsidTr="00277FFE">
        <w:trPr>
          <w:trHeight w:val="285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7FC3" w14:textId="77777777" w:rsidR="007666BD" w:rsidRPr="00AD72FA" w:rsidRDefault="007666BD" w:rsidP="00277FF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3F46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1555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40 (0.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1A7F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07 (0.9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51F4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18 (0.93)</w:t>
            </w:r>
          </w:p>
        </w:tc>
      </w:tr>
      <w:tr w:rsidR="007666BD" w:rsidRPr="00AD72FA" w14:paraId="5D0E22F4" w14:textId="77777777" w:rsidTr="00277FFE">
        <w:trPr>
          <w:trHeight w:val="285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E31E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ontemporaneous NDV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BA03" w14:textId="77777777" w:rsidR="007666BD" w:rsidRPr="00AD72FA" w:rsidRDefault="007666BD" w:rsidP="00277FF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BCD6" w14:textId="77777777" w:rsidR="007666BD" w:rsidRPr="00AD72FA" w:rsidRDefault="007666BD" w:rsidP="00277FF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3CFB" w14:textId="77777777" w:rsidR="007666BD" w:rsidRPr="00AD72FA" w:rsidRDefault="007666BD" w:rsidP="00277FF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66BD" w:rsidRPr="00AD72FA" w14:paraId="6A8A2E28" w14:textId="77777777" w:rsidTr="00277FFE">
        <w:trPr>
          <w:trHeight w:val="285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C635" w14:textId="77777777" w:rsidR="007666BD" w:rsidRPr="00AD72FA" w:rsidRDefault="007666BD" w:rsidP="00277FF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39162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23EF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3 (0.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75AC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5 (0.2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05E7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5 (0.22)</w:t>
            </w:r>
          </w:p>
        </w:tc>
      </w:tr>
      <w:tr w:rsidR="007666BD" w:rsidRPr="00AD72FA" w14:paraId="5CDD00D1" w14:textId="77777777" w:rsidTr="00277FFE">
        <w:trPr>
          <w:trHeight w:val="285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9A0F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-year average PM</w:t>
            </w:r>
            <w:r w:rsidRPr="00AD72F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vertAlign w:val="subscript"/>
              </w:rPr>
              <w:t>2.5</w:t>
            </w:r>
            <w:r w:rsidRPr="00AD72F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(</w:t>
            </w:r>
            <w:r w:rsidRPr="00AD72FA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µ</w:t>
            </w:r>
            <w:r w:rsidRPr="00AD72F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g/m³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1002" w14:textId="77777777" w:rsidR="007666BD" w:rsidRPr="00AD72FA" w:rsidRDefault="007666BD" w:rsidP="00277FF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FF68" w14:textId="77777777" w:rsidR="007666BD" w:rsidRPr="00AD72FA" w:rsidRDefault="007666BD" w:rsidP="00277FF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1B17" w14:textId="77777777" w:rsidR="007666BD" w:rsidRPr="00AD72FA" w:rsidRDefault="007666BD" w:rsidP="00277FF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66BD" w:rsidRPr="00AD72FA" w14:paraId="1FF519E9" w14:textId="77777777" w:rsidTr="00277FFE">
        <w:trPr>
          <w:trHeight w:val="285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4C5C" w14:textId="77777777" w:rsidR="007666BD" w:rsidRPr="00AD72FA" w:rsidRDefault="007666BD" w:rsidP="00277FF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F379F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8C35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1.90 (16.3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07EA1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9.22 (13.9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6DB3A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3.53 (15.98)</w:t>
            </w:r>
          </w:p>
        </w:tc>
      </w:tr>
      <w:tr w:rsidR="007666BD" w:rsidRPr="00AD72FA" w14:paraId="11DCE001" w14:textId="77777777" w:rsidTr="00277FFE">
        <w:trPr>
          <w:trHeight w:val="285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FD152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Age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DE9D1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C527" w14:textId="77777777" w:rsidR="007666BD" w:rsidRPr="00AD72FA" w:rsidRDefault="007666BD" w:rsidP="00277FF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34EB" w14:textId="77777777" w:rsidR="007666BD" w:rsidRPr="00AD72FA" w:rsidRDefault="007666BD" w:rsidP="00277FF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0DB6" w14:textId="77777777" w:rsidR="007666BD" w:rsidRPr="00AD72FA" w:rsidRDefault="007666BD" w:rsidP="00277FF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66BD" w:rsidRPr="00AD72FA" w14:paraId="7F92D6B0" w14:textId="77777777" w:rsidTr="00277FFE">
        <w:trPr>
          <w:trHeight w:val="285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3484" w14:textId="77777777" w:rsidR="007666BD" w:rsidRPr="00AD72FA" w:rsidRDefault="007666BD" w:rsidP="00277FF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A7F6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5372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7.13 (12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B1668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4.98 (12.1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74D06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5.71 (12.17)</w:t>
            </w:r>
          </w:p>
        </w:tc>
      </w:tr>
      <w:tr w:rsidR="007666BD" w:rsidRPr="00AD72FA" w14:paraId="646F15A3" w14:textId="77777777" w:rsidTr="00277FFE">
        <w:trPr>
          <w:trHeight w:val="285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1347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74FA8" w14:textId="77777777" w:rsidR="007666BD" w:rsidRPr="00AD72FA" w:rsidRDefault="007666BD" w:rsidP="00277FF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90BC" w14:textId="77777777" w:rsidR="007666BD" w:rsidRPr="00AD72FA" w:rsidRDefault="007666BD" w:rsidP="00277FFE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858B0" w14:textId="77777777" w:rsidR="007666BD" w:rsidRPr="00AD72FA" w:rsidRDefault="007666BD" w:rsidP="00277FF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09FD" w14:textId="77777777" w:rsidR="007666BD" w:rsidRPr="00AD72FA" w:rsidRDefault="007666BD" w:rsidP="00277FF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66BD" w:rsidRPr="00AD72FA" w14:paraId="6F7ADD6E" w14:textId="77777777" w:rsidTr="00277FFE">
        <w:trPr>
          <w:trHeight w:val="285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E92E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ex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50D2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4A39" w14:textId="77777777" w:rsidR="007666BD" w:rsidRPr="00AD72FA" w:rsidRDefault="007666BD" w:rsidP="00277FF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066EA" w14:textId="77777777" w:rsidR="007666BD" w:rsidRPr="00AD72FA" w:rsidRDefault="007666BD" w:rsidP="00277FF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902BD" w14:textId="77777777" w:rsidR="007666BD" w:rsidRPr="00AD72FA" w:rsidRDefault="007666BD" w:rsidP="00277FF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66BD" w:rsidRPr="00AD72FA" w14:paraId="04706F60" w14:textId="77777777" w:rsidTr="00277FFE">
        <w:trPr>
          <w:trHeight w:val="285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DBDD2" w14:textId="77777777" w:rsidR="007666BD" w:rsidRPr="00AD72FA" w:rsidRDefault="007666BD" w:rsidP="00277FF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FAAD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B36F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94 (38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9B70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32 (40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00A1A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26 (39.9%)</w:t>
            </w:r>
          </w:p>
        </w:tc>
      </w:tr>
      <w:tr w:rsidR="007666BD" w:rsidRPr="00AD72FA" w14:paraId="0401F591" w14:textId="77777777" w:rsidTr="00277FFE">
        <w:trPr>
          <w:trHeight w:val="285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D66E0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97A2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1025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19 (61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643AA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89 (59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C3FF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208 (60.1%)</w:t>
            </w:r>
          </w:p>
        </w:tc>
      </w:tr>
      <w:tr w:rsidR="007666BD" w:rsidRPr="00AD72FA" w14:paraId="79B4E032" w14:textId="77777777" w:rsidTr="00277FFE">
        <w:trPr>
          <w:trHeight w:val="285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6CAD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Ethnicity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211B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6F71A" w14:textId="77777777" w:rsidR="007666BD" w:rsidRPr="00AD72FA" w:rsidRDefault="007666BD" w:rsidP="00277FF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88AC" w14:textId="77777777" w:rsidR="007666BD" w:rsidRPr="00AD72FA" w:rsidRDefault="007666BD" w:rsidP="00277FF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FB5C" w14:textId="77777777" w:rsidR="007666BD" w:rsidRPr="00AD72FA" w:rsidRDefault="007666BD" w:rsidP="00277FF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66BD" w:rsidRPr="00AD72FA" w14:paraId="563BB7CB" w14:textId="77777777" w:rsidTr="00277FFE">
        <w:trPr>
          <w:trHeight w:val="285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CE09" w14:textId="77777777" w:rsidR="007666BD" w:rsidRPr="00AD72FA" w:rsidRDefault="007666BD" w:rsidP="00277FF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EA17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Han Chine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E3E63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93 (98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2120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97 (99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9533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290 (99.2%)</w:t>
            </w:r>
          </w:p>
        </w:tc>
      </w:tr>
      <w:tr w:rsidR="007666BD" w:rsidRPr="00AD72FA" w14:paraId="7964AAC6" w14:textId="77777777" w:rsidTr="00277FFE">
        <w:trPr>
          <w:trHeight w:val="285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6C0A9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EC09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Ethnic minor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EA8B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 (1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7EBB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 (0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BA87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4 (0.8%)</w:t>
            </w:r>
          </w:p>
        </w:tc>
      </w:tr>
      <w:tr w:rsidR="007666BD" w:rsidRPr="00AD72FA" w14:paraId="3512A3C6" w14:textId="77777777" w:rsidTr="00277FFE">
        <w:trPr>
          <w:trHeight w:val="285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770D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Marital stat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F0C9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184D" w14:textId="77777777" w:rsidR="007666BD" w:rsidRPr="00AD72FA" w:rsidRDefault="007666BD" w:rsidP="00277FF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0E2C" w14:textId="77777777" w:rsidR="007666BD" w:rsidRPr="00AD72FA" w:rsidRDefault="007666BD" w:rsidP="00277FF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66BD" w:rsidRPr="00AD72FA" w14:paraId="72D8B576" w14:textId="77777777" w:rsidTr="00277FFE">
        <w:trPr>
          <w:trHeight w:val="51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1AB16" w14:textId="77777777" w:rsidR="007666BD" w:rsidRPr="00AD72FA" w:rsidRDefault="007666BD" w:rsidP="00277FF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D41C2" w14:textId="77777777" w:rsidR="007666BD" w:rsidRPr="00AD72FA" w:rsidRDefault="007666BD" w:rsidP="00277FF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urrently married and living with spou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9659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01 (27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E398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34 (32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2372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35 (30.7%)</w:t>
            </w:r>
          </w:p>
        </w:tc>
      </w:tr>
      <w:tr w:rsidR="007666BD" w:rsidRPr="00AD72FA" w14:paraId="4A032155" w14:textId="77777777" w:rsidTr="00277FFE">
        <w:trPr>
          <w:trHeight w:val="285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632E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CA88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Not marr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8FC2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12 (72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4E2D6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87 (67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1205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699 (69.3%)</w:t>
            </w:r>
          </w:p>
        </w:tc>
      </w:tr>
      <w:tr w:rsidR="007666BD" w:rsidRPr="00AD72FA" w14:paraId="78775F44" w14:textId="77777777" w:rsidTr="00277FFE">
        <w:trPr>
          <w:trHeight w:val="285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99B6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chool years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FC12B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77C0" w14:textId="77777777" w:rsidR="007666BD" w:rsidRPr="00AD72FA" w:rsidRDefault="007666BD" w:rsidP="00277FF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AE29" w14:textId="77777777" w:rsidR="007666BD" w:rsidRPr="00AD72FA" w:rsidRDefault="007666BD" w:rsidP="00277FF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1138" w14:textId="77777777" w:rsidR="007666BD" w:rsidRPr="00AD72FA" w:rsidRDefault="007666BD" w:rsidP="00277FF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66BD" w:rsidRPr="00AD72FA" w14:paraId="0B4AE24D" w14:textId="77777777" w:rsidTr="00277FFE">
        <w:trPr>
          <w:trHeight w:val="285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B050" w14:textId="77777777" w:rsidR="007666BD" w:rsidRPr="00AD72FA" w:rsidRDefault="007666BD" w:rsidP="00277FF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EA33B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0 year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91B25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63 (75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5F71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24 (68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3569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787 (71.0%)</w:t>
            </w:r>
          </w:p>
        </w:tc>
      </w:tr>
      <w:tr w:rsidR="007666BD" w:rsidRPr="00AD72FA" w14:paraId="3FC4A3FE" w14:textId="77777777" w:rsidTr="00277FFE">
        <w:trPr>
          <w:trHeight w:val="285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5FD7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199F7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-6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70EC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23 (17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DF8E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91 (22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131EA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14 (20.9%)</w:t>
            </w:r>
          </w:p>
        </w:tc>
      </w:tr>
      <w:tr w:rsidR="007666BD" w:rsidRPr="00AD72FA" w14:paraId="42AB6382" w14:textId="77777777" w:rsidTr="00277FFE">
        <w:trPr>
          <w:trHeight w:val="285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13C6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7E3A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&gt;6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2551C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7 (7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C513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6 (8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042B0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33 (8.1%)</w:t>
            </w:r>
          </w:p>
        </w:tc>
      </w:tr>
      <w:tr w:rsidR="007666BD" w:rsidRPr="00AD72FA" w14:paraId="73E852F5" w14:textId="77777777" w:rsidTr="00277FFE">
        <w:trPr>
          <w:trHeight w:val="285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3896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Residence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89B78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47A7" w14:textId="77777777" w:rsidR="007666BD" w:rsidRPr="00AD72FA" w:rsidRDefault="007666BD" w:rsidP="00277FF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8B49" w14:textId="77777777" w:rsidR="007666BD" w:rsidRPr="00AD72FA" w:rsidRDefault="007666BD" w:rsidP="00277FF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6383" w14:textId="77777777" w:rsidR="007666BD" w:rsidRPr="00AD72FA" w:rsidRDefault="007666BD" w:rsidP="00277FF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66BD" w:rsidRPr="00AD72FA" w14:paraId="14DC02DB" w14:textId="77777777" w:rsidTr="00277FFE">
        <w:trPr>
          <w:trHeight w:val="285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6DF3" w14:textId="77777777" w:rsidR="007666BD" w:rsidRPr="00AD72FA" w:rsidRDefault="007666BD" w:rsidP="00277FF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DE151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ity (Urba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9254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8 (10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794F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55 (12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888A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43 (12.1%)</w:t>
            </w:r>
          </w:p>
        </w:tc>
      </w:tr>
      <w:tr w:rsidR="007666BD" w:rsidRPr="00AD72FA" w14:paraId="2911EEA3" w14:textId="77777777" w:rsidTr="00277FFE">
        <w:trPr>
          <w:trHeight w:val="285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6548A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08D4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Town (Urba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668F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8 (11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68F7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42 (26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D6F2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50 (21.6%)</w:t>
            </w:r>
          </w:p>
        </w:tc>
      </w:tr>
      <w:tr w:rsidR="007666BD" w:rsidRPr="00AD72FA" w14:paraId="50D08C05" w14:textId="77777777" w:rsidTr="00277FFE">
        <w:trPr>
          <w:trHeight w:val="285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AC32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D0DC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ounty (Rura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4179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17 (78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75F40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24 (60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FF1C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41 (66.4%)</w:t>
            </w:r>
          </w:p>
        </w:tc>
      </w:tr>
      <w:tr w:rsidR="007666BD" w:rsidRPr="00AD72FA" w14:paraId="701EF541" w14:textId="77777777" w:rsidTr="00277FFE">
        <w:trPr>
          <w:trHeight w:val="285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87428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Financial suppor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024A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DB01E" w14:textId="77777777" w:rsidR="007666BD" w:rsidRPr="00AD72FA" w:rsidRDefault="007666BD" w:rsidP="00277FF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4392" w14:textId="77777777" w:rsidR="007666BD" w:rsidRPr="00AD72FA" w:rsidRDefault="007666BD" w:rsidP="00277FF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66BD" w:rsidRPr="00AD72FA" w14:paraId="3BE3964F" w14:textId="77777777" w:rsidTr="00277FFE">
        <w:trPr>
          <w:trHeight w:val="285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A7CF" w14:textId="77777777" w:rsidR="007666BD" w:rsidRPr="00AD72FA" w:rsidRDefault="007666BD" w:rsidP="00277FF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9B14C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Financial depend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3AF9D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61 (80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EF62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28 (71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31CF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89 (74.8%)</w:t>
            </w:r>
          </w:p>
        </w:tc>
      </w:tr>
      <w:tr w:rsidR="007666BD" w:rsidRPr="00AD72FA" w14:paraId="6C87486D" w14:textId="77777777" w:rsidTr="00277FFE">
        <w:trPr>
          <w:trHeight w:val="285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32D0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0E70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Financial independ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28CFE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2 (19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CFDB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93 (28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C764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45 (25.2%)</w:t>
            </w:r>
          </w:p>
        </w:tc>
      </w:tr>
      <w:tr w:rsidR="007666BD" w:rsidRPr="00AD72FA" w14:paraId="4449585C" w14:textId="77777777" w:rsidTr="00277FFE">
        <w:trPr>
          <w:trHeight w:val="285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7C9B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moking stat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F54B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8ED74" w14:textId="77777777" w:rsidR="007666BD" w:rsidRPr="00AD72FA" w:rsidRDefault="007666BD" w:rsidP="00277FF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3F40" w14:textId="77777777" w:rsidR="007666BD" w:rsidRPr="00AD72FA" w:rsidRDefault="007666BD" w:rsidP="00277FF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66BD" w:rsidRPr="00AD72FA" w14:paraId="56E0B74B" w14:textId="77777777" w:rsidTr="00277FFE">
        <w:trPr>
          <w:trHeight w:val="285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FA0A8" w14:textId="77777777" w:rsidR="007666BD" w:rsidRPr="00AD72FA" w:rsidRDefault="007666BD" w:rsidP="00277FF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21B3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urr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0B39C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3 (17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72A83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90 (19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97F8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3 (18.8%)</w:t>
            </w:r>
          </w:p>
        </w:tc>
      </w:tr>
      <w:tr w:rsidR="007666BD" w:rsidRPr="00AD72FA" w14:paraId="4D34EBE1" w14:textId="77777777" w:rsidTr="00277FFE">
        <w:trPr>
          <w:trHeight w:val="285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ACEA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395E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Form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79301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2 (13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6EA0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65 (13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39AC3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17 (13.4%)</w:t>
            </w:r>
          </w:p>
        </w:tc>
      </w:tr>
      <w:tr w:rsidR="007666BD" w:rsidRPr="00AD72FA" w14:paraId="7AD0668B" w14:textId="77777777" w:rsidTr="00277FFE">
        <w:trPr>
          <w:trHeight w:val="285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9E3B2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C5AE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Never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8FE4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48 (68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8C29F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66 (67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085C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614 (67.8%)</w:t>
            </w:r>
          </w:p>
        </w:tc>
      </w:tr>
      <w:tr w:rsidR="007666BD" w:rsidRPr="00AD72FA" w14:paraId="4D8005E0" w14:textId="77777777" w:rsidTr="00277FFE">
        <w:trPr>
          <w:trHeight w:val="285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DA62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Drinking stat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AD0E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C88E" w14:textId="77777777" w:rsidR="007666BD" w:rsidRPr="00AD72FA" w:rsidRDefault="007666BD" w:rsidP="00277FF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1BA96" w14:textId="77777777" w:rsidR="007666BD" w:rsidRPr="00AD72FA" w:rsidRDefault="007666BD" w:rsidP="00277FF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66BD" w:rsidRPr="00AD72FA" w14:paraId="66050176" w14:textId="77777777" w:rsidTr="00277FFE">
        <w:trPr>
          <w:trHeight w:val="285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E461B" w14:textId="77777777" w:rsidR="007666BD" w:rsidRPr="00AD72FA" w:rsidRDefault="007666BD" w:rsidP="00277FF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4A94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urr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08A1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5 (14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DBB84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20 (23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F852E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75 (20.2%)</w:t>
            </w:r>
          </w:p>
        </w:tc>
      </w:tr>
      <w:tr w:rsidR="007666BD" w:rsidRPr="00AD72FA" w14:paraId="4BF7FFFA" w14:textId="77777777" w:rsidTr="00277FFE">
        <w:trPr>
          <w:trHeight w:val="285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FE35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1824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Form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CB3C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1 (8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99272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4 (8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C421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65 (8.7%)</w:t>
            </w:r>
          </w:p>
        </w:tc>
      </w:tr>
      <w:tr w:rsidR="007666BD" w:rsidRPr="00AD72FA" w14:paraId="42C1980A" w14:textId="77777777" w:rsidTr="00277FFE">
        <w:trPr>
          <w:trHeight w:val="285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3F96F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4C21B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Never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77B25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07 (77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25AA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87 (67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C1D4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794 (71.1%)</w:t>
            </w:r>
          </w:p>
        </w:tc>
      </w:tr>
      <w:tr w:rsidR="007666BD" w:rsidRPr="00AD72FA" w14:paraId="656B66AC" w14:textId="77777777" w:rsidTr="00277FFE">
        <w:trPr>
          <w:trHeight w:val="285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900D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Exercise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0316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3DF4" w14:textId="77777777" w:rsidR="007666BD" w:rsidRPr="00AD72FA" w:rsidRDefault="007666BD" w:rsidP="00277FF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A71D" w14:textId="77777777" w:rsidR="007666BD" w:rsidRPr="00AD72FA" w:rsidRDefault="007666BD" w:rsidP="00277FF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4C58D" w14:textId="77777777" w:rsidR="007666BD" w:rsidRPr="00AD72FA" w:rsidRDefault="007666BD" w:rsidP="00277FF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66BD" w:rsidRPr="00AD72FA" w14:paraId="0FFE28BD" w14:textId="77777777" w:rsidTr="00277FFE">
        <w:trPr>
          <w:trHeight w:val="285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EB404" w14:textId="77777777" w:rsidR="007666BD" w:rsidRPr="00AD72FA" w:rsidRDefault="007666BD" w:rsidP="00277FF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CEDFF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urr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22BC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7 (21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4AA1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41 (23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F580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38 (23.2%)</w:t>
            </w:r>
          </w:p>
        </w:tc>
      </w:tr>
      <w:tr w:rsidR="007666BD" w:rsidRPr="00AD72FA" w14:paraId="44622276" w14:textId="77777777" w:rsidTr="00277FFE">
        <w:trPr>
          <w:trHeight w:val="285"/>
        </w:trPr>
        <w:tc>
          <w:tcPr>
            <w:tcW w:w="1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8A17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6D5F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Former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A742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8 (5.4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C6F56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6 (4.7%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0059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4 (4.9%)</w:t>
            </w:r>
          </w:p>
        </w:tc>
      </w:tr>
      <w:tr w:rsidR="007666BD" w:rsidRPr="00AD72FA" w14:paraId="29DA8A2B" w14:textId="77777777" w:rsidTr="00277FFE">
        <w:trPr>
          <w:trHeight w:val="285"/>
        </w:trPr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0D154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B296D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Never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1375A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18 (72.7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5622A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14 (71.4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3E9BA" w14:textId="77777777" w:rsidR="007666BD" w:rsidRPr="00AD72FA" w:rsidRDefault="007666BD" w:rsidP="00277F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72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832 (71.8%)</w:t>
            </w:r>
          </w:p>
        </w:tc>
      </w:tr>
    </w:tbl>
    <w:p w14:paraId="39905927" w14:textId="49BE5F7F" w:rsidR="007666BD" w:rsidRDefault="007666BD"/>
    <w:p w14:paraId="27626F9E" w14:textId="77777777" w:rsidR="007666BD" w:rsidRDefault="007666BD">
      <w:pPr>
        <w:widowControl/>
        <w:jc w:val="left"/>
      </w:pPr>
      <w:r>
        <w:br w:type="page"/>
      </w:r>
    </w:p>
    <w:p w14:paraId="0660CA22" w14:textId="77777777" w:rsidR="007666BD" w:rsidRPr="007666BD" w:rsidRDefault="007666BD" w:rsidP="007666BD">
      <w:pPr>
        <w:keepNext/>
        <w:keepLines/>
        <w:spacing w:before="20" w:after="20" w:line="360" w:lineRule="auto"/>
        <w:outlineLvl w:val="1"/>
        <w:rPr>
          <w:rFonts w:ascii="Times New Roman" w:eastAsiaTheme="majorEastAsia" w:hAnsi="Times New Roman" w:cs="Times New Roman"/>
          <w:b/>
          <w:bCs/>
          <w:sz w:val="24"/>
          <w:szCs w:val="32"/>
          <w:shd w:val="clear" w:color="auto" w:fill="FFFFFF"/>
        </w:rPr>
      </w:pPr>
      <w:r w:rsidRPr="007666BD">
        <w:rPr>
          <w:rFonts w:ascii="Times New Roman" w:eastAsiaTheme="majorEastAsia" w:hAnsi="Times New Roman" w:cs="Times New Roman"/>
          <w:b/>
          <w:bCs/>
          <w:sz w:val="24"/>
          <w:szCs w:val="32"/>
          <w:shd w:val="clear" w:color="auto" w:fill="FFFFFF"/>
        </w:rPr>
        <w:lastRenderedPageBreak/>
        <w:t>Table S2</w:t>
      </w:r>
      <w:r w:rsidRPr="007666BD">
        <w:rPr>
          <w:rFonts w:ascii="Times New Roman" w:eastAsiaTheme="majorEastAsia" w:hAnsi="Times New Roman" w:cs="Times New Roman" w:hint="eastAsia"/>
          <w:b/>
          <w:bCs/>
          <w:sz w:val="24"/>
          <w:szCs w:val="32"/>
          <w:shd w:val="clear" w:color="auto" w:fill="FFFFFF"/>
        </w:rPr>
        <w:t>.</w:t>
      </w:r>
      <w:r w:rsidRPr="007666BD">
        <w:rPr>
          <w:rFonts w:ascii="Times New Roman" w:eastAsiaTheme="majorEastAsia" w:hAnsi="Times New Roman" w:cs="Times New Roman"/>
          <w:b/>
          <w:bCs/>
          <w:sz w:val="24"/>
          <w:szCs w:val="32"/>
          <w:shd w:val="clear" w:color="auto" w:fill="FFFFFF"/>
        </w:rPr>
        <w:t xml:space="preserve"> Baseline characteristics of participants included </w:t>
      </w:r>
      <w:r w:rsidRPr="007666BD">
        <w:rPr>
          <w:rFonts w:ascii="Times New Roman" w:eastAsiaTheme="majorEastAsia" w:hAnsi="Times New Roman" w:cs="Times New Roman" w:hint="eastAsia"/>
          <w:b/>
          <w:bCs/>
          <w:sz w:val="24"/>
          <w:szCs w:val="32"/>
          <w:shd w:val="clear" w:color="auto" w:fill="FFFFFF"/>
        </w:rPr>
        <w:t>in</w:t>
      </w:r>
      <w:r w:rsidRPr="007666BD">
        <w:rPr>
          <w:rFonts w:ascii="Times New Roman" w:eastAsiaTheme="majorEastAsia" w:hAnsi="Times New Roman" w:cs="Times New Roman"/>
          <w:b/>
          <w:bCs/>
          <w:sz w:val="24"/>
          <w:szCs w:val="32"/>
          <w:shd w:val="clear" w:color="auto" w:fill="FFFFFF"/>
        </w:rPr>
        <w:t xml:space="preserve"> short-term </w:t>
      </w:r>
      <w:r w:rsidRPr="007666BD">
        <w:rPr>
          <w:rFonts w:ascii="Times New Roman" w:eastAsiaTheme="majorEastAsia" w:hAnsi="Times New Roman" w:cs="Times New Roman" w:hint="eastAsia"/>
          <w:b/>
          <w:bCs/>
          <w:sz w:val="24"/>
          <w:szCs w:val="32"/>
          <w:shd w:val="clear" w:color="auto" w:fill="FFFFFF"/>
        </w:rPr>
        <w:t>exposure</w:t>
      </w:r>
      <w:r w:rsidRPr="007666BD">
        <w:rPr>
          <w:rFonts w:ascii="Times New Roman" w:eastAsiaTheme="majorEastAsia" w:hAnsi="Times New Roman" w:cs="Times New Roman"/>
          <w:b/>
          <w:bCs/>
          <w:sz w:val="24"/>
          <w:szCs w:val="32"/>
          <w:shd w:val="clear" w:color="auto" w:fill="FFFFFF"/>
        </w:rPr>
        <w:t xml:space="preserve"> </w:t>
      </w:r>
      <w:r w:rsidRPr="007666BD">
        <w:rPr>
          <w:rFonts w:ascii="Times New Roman" w:eastAsiaTheme="majorEastAsia" w:hAnsi="Times New Roman" w:cs="Times New Roman" w:hint="eastAsia"/>
          <w:b/>
          <w:bCs/>
          <w:sz w:val="24"/>
          <w:szCs w:val="32"/>
          <w:shd w:val="clear" w:color="auto" w:fill="FFFFFF"/>
        </w:rPr>
        <w:t>analysis</w:t>
      </w:r>
    </w:p>
    <w:p w14:paraId="4A3723A3" w14:textId="77777777" w:rsidR="007666BD" w:rsidRPr="007666BD" w:rsidRDefault="007666BD" w:rsidP="007666BD">
      <w:pPr>
        <w:widowControl/>
      </w:pPr>
    </w:p>
    <w:tbl>
      <w:tblPr>
        <w:tblW w:w="8900" w:type="dxa"/>
        <w:tblLook w:val="04A0" w:firstRow="1" w:lastRow="0" w:firstColumn="1" w:lastColumn="0" w:noHBand="0" w:noVBand="1"/>
      </w:tblPr>
      <w:tblGrid>
        <w:gridCol w:w="1134"/>
        <w:gridCol w:w="2206"/>
        <w:gridCol w:w="1840"/>
        <w:gridCol w:w="1880"/>
        <w:gridCol w:w="1840"/>
      </w:tblGrid>
      <w:tr w:rsidR="007666BD" w:rsidRPr="007666BD" w14:paraId="1C90ACF2" w14:textId="77777777" w:rsidTr="00CF4C7C">
        <w:trPr>
          <w:trHeight w:val="765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5F0147" w14:textId="77777777" w:rsidR="007666BD" w:rsidRPr="007666BD" w:rsidRDefault="007666BD" w:rsidP="007666BD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C0CB33" w14:textId="77777777" w:rsidR="007666BD" w:rsidRPr="007666BD" w:rsidRDefault="007666BD" w:rsidP="007666B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0252A" w14:textId="77777777" w:rsidR="007666BD" w:rsidRPr="007666BD" w:rsidRDefault="007666BD" w:rsidP="00766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W</w:t>
            </w:r>
            <w:r w:rsidRPr="007666BD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inter</w:t>
            </w:r>
            <w:r w:rsidRPr="007666B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heating areas in </w:t>
            </w:r>
            <w:r w:rsidRPr="007666BD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Huai</w:t>
            </w:r>
            <w:r w:rsidRPr="007666B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provinces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E9A97" w14:textId="77777777" w:rsidR="007666BD" w:rsidRPr="007666BD" w:rsidRDefault="007666BD" w:rsidP="00766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Non-</w:t>
            </w:r>
            <w:r w:rsidRPr="007666BD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winter</w:t>
            </w:r>
            <w:r w:rsidRPr="007666B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heating areas in </w:t>
            </w:r>
            <w:r w:rsidRPr="007666BD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Huai</w:t>
            </w:r>
            <w:r w:rsidRPr="007666B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provinces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D86FF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Huai</w:t>
            </w:r>
            <w:r w:rsidRPr="007666B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Provinces</w:t>
            </w:r>
          </w:p>
        </w:tc>
      </w:tr>
      <w:tr w:rsidR="007666BD" w:rsidRPr="007666BD" w14:paraId="406F6E38" w14:textId="77777777" w:rsidTr="00CF4C7C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77E40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3623F" w14:textId="77777777" w:rsidR="007666BD" w:rsidRPr="007666BD" w:rsidRDefault="007666BD" w:rsidP="007666B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9CF49D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(N=2070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60E9D4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(N=4597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F725BC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(N=6667)</w:t>
            </w:r>
          </w:p>
        </w:tc>
      </w:tr>
      <w:tr w:rsidR="007666BD" w:rsidRPr="007666BD" w14:paraId="154BDA8B" w14:textId="77777777" w:rsidTr="00CF4C7C">
        <w:trPr>
          <w:trHeight w:val="285"/>
        </w:trPr>
        <w:tc>
          <w:tcPr>
            <w:tcW w:w="33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43AC8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Daily max temperature (</w:t>
            </w:r>
            <w:r w:rsidRPr="007666BD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°</w:t>
            </w:r>
            <w:r w:rsidRPr="007666B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)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FB55F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9F27" w14:textId="77777777" w:rsidR="007666BD" w:rsidRPr="007666BD" w:rsidRDefault="007666BD" w:rsidP="007666B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8A5D" w14:textId="77777777" w:rsidR="007666BD" w:rsidRPr="007666BD" w:rsidRDefault="007666BD" w:rsidP="007666B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66BD" w:rsidRPr="007666BD" w14:paraId="3B53E7CE" w14:textId="77777777" w:rsidTr="00CF4C7C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C849" w14:textId="77777777" w:rsidR="007666BD" w:rsidRPr="007666BD" w:rsidRDefault="007666BD" w:rsidP="007666B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F5E6D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Median [IQR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677E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.70 [18.80]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3C31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.90 [16.90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0177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.30 [17.40]</w:t>
            </w:r>
          </w:p>
        </w:tc>
      </w:tr>
      <w:tr w:rsidR="007666BD" w:rsidRPr="007666BD" w14:paraId="2AF58B3F" w14:textId="77777777" w:rsidTr="00CF4C7C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9ECF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eason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1DED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DE5D0" w14:textId="77777777" w:rsidR="007666BD" w:rsidRPr="007666BD" w:rsidRDefault="007666BD" w:rsidP="007666B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638CD" w14:textId="77777777" w:rsidR="007666BD" w:rsidRPr="007666BD" w:rsidRDefault="007666BD" w:rsidP="007666B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DAF3" w14:textId="77777777" w:rsidR="007666BD" w:rsidRPr="007666BD" w:rsidRDefault="007666BD" w:rsidP="007666B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66BD" w:rsidRPr="007666BD" w14:paraId="04C27084" w14:textId="77777777" w:rsidTr="00CF4C7C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BCA1A" w14:textId="77777777" w:rsidR="007666BD" w:rsidRPr="007666BD" w:rsidRDefault="007666BD" w:rsidP="007666B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1598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Autum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A535D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32 (25.7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0D65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12 (26.4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7CA24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44 (26.2%)</w:t>
            </w:r>
          </w:p>
        </w:tc>
      </w:tr>
      <w:tr w:rsidR="007666BD" w:rsidRPr="007666BD" w14:paraId="0D4DCB6B" w14:textId="77777777" w:rsidTr="00CF4C7C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33C97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2F05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prin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09534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23 (20.4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C32F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27 (22.3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AD02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50 (21.7%)</w:t>
            </w:r>
          </w:p>
        </w:tc>
      </w:tr>
      <w:tr w:rsidR="007666BD" w:rsidRPr="007666BD" w14:paraId="0D4DBD9C" w14:textId="77777777" w:rsidTr="00CF4C7C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895B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5ED3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umme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7463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25 (20.5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A221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97 (21.7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8D41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22 (21.3%)</w:t>
            </w:r>
          </w:p>
        </w:tc>
      </w:tr>
      <w:tr w:rsidR="007666BD" w:rsidRPr="007666BD" w14:paraId="44D204E7" w14:textId="77777777" w:rsidTr="00CF4C7C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D456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1D474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Winte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22E9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90 (33.3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80408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61 (29.6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9A60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51 (30.8%)</w:t>
            </w:r>
          </w:p>
        </w:tc>
      </w:tr>
      <w:tr w:rsidR="007666BD" w:rsidRPr="007666BD" w14:paraId="7C2671ED" w14:textId="77777777" w:rsidTr="00CF4C7C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2FC51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Age group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8692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54C08" w14:textId="77777777" w:rsidR="007666BD" w:rsidRPr="007666BD" w:rsidRDefault="007666BD" w:rsidP="007666B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A333" w14:textId="77777777" w:rsidR="007666BD" w:rsidRPr="007666BD" w:rsidRDefault="007666BD" w:rsidP="007666B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C2A1" w14:textId="77777777" w:rsidR="007666BD" w:rsidRPr="007666BD" w:rsidRDefault="007666BD" w:rsidP="007666B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66BD" w:rsidRPr="007666BD" w14:paraId="14664E3F" w14:textId="77777777" w:rsidTr="00CF4C7C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9053" w14:textId="77777777" w:rsidR="007666BD" w:rsidRPr="007666BD" w:rsidRDefault="007666BD" w:rsidP="007666B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AA79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&lt;8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6DA7F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9 (4.8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8FB41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0 (5.2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9A2B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9 (5.1%)</w:t>
            </w:r>
          </w:p>
        </w:tc>
      </w:tr>
      <w:tr w:rsidR="007666BD" w:rsidRPr="007666BD" w14:paraId="64350B5E" w14:textId="77777777" w:rsidTr="00CF4C7C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48C92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19407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[80,8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CC53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4 (19.5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68B1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50 (20.7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0E4A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54 (20.3%)</w:t>
            </w:r>
          </w:p>
        </w:tc>
      </w:tr>
      <w:tr w:rsidR="007666BD" w:rsidRPr="007666BD" w14:paraId="7A4736D5" w14:textId="77777777" w:rsidTr="00CF4C7C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F0EF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4EE37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[90,9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3BBAD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11 (34.3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3B3E3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38 (37.8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F5B7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49 (36.7%)</w:t>
            </w:r>
          </w:p>
        </w:tc>
      </w:tr>
      <w:tr w:rsidR="007666BD" w:rsidRPr="007666BD" w14:paraId="3734A44F" w14:textId="77777777" w:rsidTr="00CF4C7C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F82EA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1677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&gt;9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8356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56 (41.4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4540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69 (36.3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6BEA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25 (37.9%)</w:t>
            </w:r>
          </w:p>
        </w:tc>
      </w:tr>
      <w:tr w:rsidR="007666BD" w:rsidRPr="007666BD" w14:paraId="5E1C0121" w14:textId="77777777" w:rsidTr="00CF4C7C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03C4B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ex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60208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8BF41" w14:textId="77777777" w:rsidR="007666BD" w:rsidRPr="007666BD" w:rsidRDefault="007666BD" w:rsidP="007666B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EBFD" w14:textId="77777777" w:rsidR="007666BD" w:rsidRPr="007666BD" w:rsidRDefault="007666BD" w:rsidP="007666B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3EC5" w14:textId="77777777" w:rsidR="007666BD" w:rsidRPr="007666BD" w:rsidRDefault="007666BD" w:rsidP="007666B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66BD" w:rsidRPr="007666BD" w14:paraId="7D42F8C0" w14:textId="77777777" w:rsidTr="00CF4C7C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4289A" w14:textId="77777777" w:rsidR="007666BD" w:rsidRPr="007666BD" w:rsidRDefault="007666BD" w:rsidP="007666B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7F13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Mal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E1BB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21 (34.8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9700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03 (39.2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D38F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24 (37.9%)</w:t>
            </w:r>
          </w:p>
        </w:tc>
      </w:tr>
      <w:tr w:rsidR="007666BD" w:rsidRPr="007666BD" w14:paraId="2547F9AB" w14:textId="77777777" w:rsidTr="00CF4C7C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DBDC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82F01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Femal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04063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49 (65.2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2D5BA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94 (60.8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3084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143 (62.1%)</w:t>
            </w:r>
          </w:p>
        </w:tc>
      </w:tr>
      <w:tr w:rsidR="007666BD" w:rsidRPr="007666BD" w14:paraId="10AF0356" w14:textId="77777777" w:rsidTr="00CF4C7C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1D40F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Ethnicity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13377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04B46" w14:textId="77777777" w:rsidR="007666BD" w:rsidRPr="007666BD" w:rsidRDefault="007666BD" w:rsidP="007666B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49D9C" w14:textId="77777777" w:rsidR="007666BD" w:rsidRPr="007666BD" w:rsidRDefault="007666BD" w:rsidP="007666B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5A10" w14:textId="77777777" w:rsidR="007666BD" w:rsidRPr="007666BD" w:rsidRDefault="007666BD" w:rsidP="007666B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66BD" w:rsidRPr="007666BD" w14:paraId="08247629" w14:textId="77777777" w:rsidTr="00CF4C7C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FC6D2" w14:textId="77777777" w:rsidR="007666BD" w:rsidRPr="007666BD" w:rsidRDefault="007666BD" w:rsidP="007666B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B3231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Han Chines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15BB7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37 (98.4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541E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536 (98.7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FE88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573 (98.6%)</w:t>
            </w:r>
          </w:p>
        </w:tc>
      </w:tr>
      <w:tr w:rsidR="007666BD" w:rsidRPr="007666BD" w14:paraId="556F10BD" w14:textId="77777777" w:rsidTr="00CF4C7C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5B2B2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55286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Ethnic minorit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9BE6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 (1.2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8964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6 (1.2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9C12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0 (1.2%)</w:t>
            </w:r>
          </w:p>
        </w:tc>
      </w:tr>
      <w:tr w:rsidR="007666BD" w:rsidRPr="007666BD" w14:paraId="7A58214C" w14:textId="77777777" w:rsidTr="00CF4C7C">
        <w:trPr>
          <w:trHeight w:val="285"/>
        </w:trPr>
        <w:tc>
          <w:tcPr>
            <w:tcW w:w="3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1753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Marital stat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9DE0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623C" w14:textId="77777777" w:rsidR="007666BD" w:rsidRPr="007666BD" w:rsidRDefault="007666BD" w:rsidP="007666B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52B1" w14:textId="77777777" w:rsidR="007666BD" w:rsidRPr="007666BD" w:rsidRDefault="007666BD" w:rsidP="007666B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66BD" w:rsidRPr="007666BD" w14:paraId="19CFDF0A" w14:textId="77777777" w:rsidTr="00CF4C7C">
        <w:trPr>
          <w:trHeight w:val="5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24803" w14:textId="77777777" w:rsidR="007666BD" w:rsidRPr="007666BD" w:rsidRDefault="007666BD" w:rsidP="007666B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1680A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urrently married and living with a spous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3662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0 (16.9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FEC8D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01 (19.6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9160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51 (18.8%)</w:t>
            </w:r>
          </w:p>
        </w:tc>
      </w:tr>
      <w:tr w:rsidR="007666BD" w:rsidRPr="007666BD" w14:paraId="003EB690" w14:textId="77777777" w:rsidTr="00CF4C7C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459E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7A713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Not marri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543A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19 (83.0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041F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694 (80.4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E4F0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413 (81.2%)</w:t>
            </w:r>
          </w:p>
        </w:tc>
      </w:tr>
      <w:tr w:rsidR="007666BD" w:rsidRPr="007666BD" w14:paraId="60432545" w14:textId="77777777" w:rsidTr="00CF4C7C">
        <w:trPr>
          <w:trHeight w:val="285"/>
        </w:trPr>
        <w:tc>
          <w:tcPr>
            <w:tcW w:w="3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E7108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chool year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2F4A8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0B474" w14:textId="77777777" w:rsidR="007666BD" w:rsidRPr="007666BD" w:rsidRDefault="007666BD" w:rsidP="007666B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76FA6" w14:textId="77777777" w:rsidR="007666BD" w:rsidRPr="007666BD" w:rsidRDefault="007666BD" w:rsidP="007666B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66BD" w:rsidRPr="007666BD" w14:paraId="2D601298" w14:textId="77777777" w:rsidTr="00CF4C7C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AC79" w14:textId="77777777" w:rsidR="007666BD" w:rsidRPr="007666BD" w:rsidRDefault="007666BD" w:rsidP="007666B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60B8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0 year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D469D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71 (80.7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D1B9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91 (73.8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7423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062 (75.9%)</w:t>
            </w:r>
          </w:p>
        </w:tc>
      </w:tr>
      <w:tr w:rsidR="007666BD" w:rsidRPr="007666BD" w14:paraId="2BCDFB9E" w14:textId="77777777" w:rsidTr="00CF4C7C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62DAE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4B98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-6 year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E8D3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1 (14.5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C1FE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28 (20.2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DF0DB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29 (18.4%)</w:t>
            </w:r>
          </w:p>
        </w:tc>
      </w:tr>
      <w:tr w:rsidR="007666BD" w:rsidRPr="007666BD" w14:paraId="360917A0" w14:textId="77777777" w:rsidTr="00CF4C7C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B21F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FAF3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 &gt;6 year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EBC9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5 (4.1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37A5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8 (5.6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5C34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3 (5.1%)</w:t>
            </w:r>
          </w:p>
        </w:tc>
      </w:tr>
      <w:tr w:rsidR="007666BD" w:rsidRPr="007666BD" w14:paraId="40E9A8B8" w14:textId="77777777" w:rsidTr="00CF4C7C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1BB6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Residence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CCA4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79E8" w14:textId="77777777" w:rsidR="007666BD" w:rsidRPr="007666BD" w:rsidRDefault="007666BD" w:rsidP="007666B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9A50" w14:textId="77777777" w:rsidR="007666BD" w:rsidRPr="007666BD" w:rsidRDefault="007666BD" w:rsidP="007666B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D184" w14:textId="77777777" w:rsidR="007666BD" w:rsidRPr="007666BD" w:rsidRDefault="007666BD" w:rsidP="007666B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66BD" w:rsidRPr="007666BD" w14:paraId="5C8FE26B" w14:textId="77777777" w:rsidTr="00CF4C7C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66BF" w14:textId="77777777" w:rsidR="007666BD" w:rsidRPr="007666BD" w:rsidRDefault="007666BD" w:rsidP="007666B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874D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it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6D9D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2 (9.3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F54D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13 (15.5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7FEF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05 (13.6%)</w:t>
            </w:r>
          </w:p>
        </w:tc>
      </w:tr>
      <w:tr w:rsidR="007666BD" w:rsidRPr="007666BD" w14:paraId="0BBE28A3" w14:textId="77777777" w:rsidTr="00CF4C7C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009C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1D10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Tow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D817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75 (18.1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A5B3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76 (34.3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89878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51 (29.3%)</w:t>
            </w:r>
          </w:p>
        </w:tc>
      </w:tr>
      <w:tr w:rsidR="007666BD" w:rsidRPr="007666BD" w14:paraId="3076EFDC" w14:textId="77777777" w:rsidTr="00CF4C7C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99E34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6F213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ount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C427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03 (72.6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F2BE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08 (50.2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5669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811 (57.2%)</w:t>
            </w:r>
          </w:p>
        </w:tc>
      </w:tr>
      <w:tr w:rsidR="007666BD" w:rsidRPr="007666BD" w14:paraId="44EC7E93" w14:textId="77777777" w:rsidTr="00CF4C7C">
        <w:trPr>
          <w:trHeight w:val="285"/>
        </w:trPr>
        <w:tc>
          <w:tcPr>
            <w:tcW w:w="3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8C1C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Financial suppor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7E90F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4CAF3" w14:textId="77777777" w:rsidR="007666BD" w:rsidRPr="007666BD" w:rsidRDefault="007666BD" w:rsidP="007666B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B8B3" w14:textId="77777777" w:rsidR="007666BD" w:rsidRPr="007666BD" w:rsidRDefault="007666BD" w:rsidP="007666B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66BD" w:rsidRPr="007666BD" w14:paraId="1F6754F4" w14:textId="77777777" w:rsidTr="00CF4C7C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0952F" w14:textId="77777777" w:rsidR="007666BD" w:rsidRPr="007666BD" w:rsidRDefault="007666BD" w:rsidP="007666B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065D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Financial depend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8F2E7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54 (75.1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B6EF2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12 (65.5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C0A63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566 (68.5%)</w:t>
            </w:r>
          </w:p>
        </w:tc>
      </w:tr>
      <w:tr w:rsidR="007666BD" w:rsidRPr="007666BD" w14:paraId="655BBFA1" w14:textId="77777777" w:rsidTr="00CF4C7C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D813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83D06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Financial independ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ED24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0 (8.2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4F86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89 (12.8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6B288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59 (11.4%)</w:t>
            </w:r>
          </w:p>
        </w:tc>
      </w:tr>
      <w:tr w:rsidR="007666BD" w:rsidRPr="007666BD" w14:paraId="0714414D" w14:textId="77777777" w:rsidTr="00CF4C7C">
        <w:trPr>
          <w:trHeight w:val="285"/>
        </w:trPr>
        <w:tc>
          <w:tcPr>
            <w:tcW w:w="3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747C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moking stat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693A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9A80C" w14:textId="77777777" w:rsidR="007666BD" w:rsidRPr="007666BD" w:rsidRDefault="007666BD" w:rsidP="007666B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7CE6" w14:textId="77777777" w:rsidR="007666BD" w:rsidRPr="007666BD" w:rsidRDefault="007666BD" w:rsidP="007666B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66BD" w:rsidRPr="007666BD" w14:paraId="1EC5BD31" w14:textId="77777777" w:rsidTr="00CF4C7C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9CDDD" w14:textId="77777777" w:rsidR="007666BD" w:rsidRPr="007666BD" w:rsidRDefault="007666BD" w:rsidP="007666B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552E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urr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F7A89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0 (14.0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B5C8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05 (17.5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9597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95 (16.4%)</w:t>
            </w:r>
          </w:p>
        </w:tc>
      </w:tr>
      <w:tr w:rsidR="007666BD" w:rsidRPr="007666BD" w14:paraId="7121E77B" w14:textId="77777777" w:rsidTr="00CF4C7C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B3AE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DA81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Forme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F347F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2 (14.1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B75D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67 (14.5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52B5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59 (14.4%)</w:t>
            </w:r>
          </w:p>
        </w:tc>
      </w:tr>
      <w:tr w:rsidR="007666BD" w:rsidRPr="007666BD" w14:paraId="48438942" w14:textId="77777777" w:rsidTr="00CF4C7C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5218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C38A9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Never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9258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86 (71.8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29D6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21 (67.9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6D7D9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607 (69.1%)</w:t>
            </w:r>
          </w:p>
        </w:tc>
      </w:tr>
      <w:tr w:rsidR="007666BD" w:rsidRPr="007666BD" w14:paraId="09CD1D27" w14:textId="77777777" w:rsidTr="00CF4C7C">
        <w:trPr>
          <w:trHeight w:val="285"/>
        </w:trPr>
        <w:tc>
          <w:tcPr>
            <w:tcW w:w="3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57254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Drinking stat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FA0D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89006" w14:textId="77777777" w:rsidR="007666BD" w:rsidRPr="007666BD" w:rsidRDefault="007666BD" w:rsidP="007666B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A2513" w14:textId="77777777" w:rsidR="007666BD" w:rsidRPr="007666BD" w:rsidRDefault="007666BD" w:rsidP="007666B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66BD" w:rsidRPr="007666BD" w14:paraId="7879D834" w14:textId="77777777" w:rsidTr="00CF4C7C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40D14" w14:textId="77777777" w:rsidR="007666BD" w:rsidRPr="007666BD" w:rsidRDefault="007666BD" w:rsidP="007666B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67CAC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urr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9CC79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6 (12.9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5E659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03 (24.0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9423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69 (20.5%)</w:t>
            </w:r>
          </w:p>
        </w:tc>
      </w:tr>
      <w:tr w:rsidR="007666BD" w:rsidRPr="007666BD" w14:paraId="514BB95B" w14:textId="77777777" w:rsidTr="00CF4C7C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4CC1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90B5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Forme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4EB1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0 (8.2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9519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64 (10.1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ADC8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34 (9.5%)</w:t>
            </w:r>
          </w:p>
        </w:tc>
      </w:tr>
      <w:tr w:rsidR="007666BD" w:rsidRPr="007666BD" w14:paraId="5687D439" w14:textId="77777777" w:rsidTr="00CF4C7C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C0E2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7C5D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Never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C298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31 (78.8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0DA5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26 (65.8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5745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657 (69.9%)</w:t>
            </w:r>
          </w:p>
        </w:tc>
      </w:tr>
      <w:tr w:rsidR="007666BD" w:rsidRPr="007666BD" w14:paraId="25BF1B4B" w14:textId="77777777" w:rsidTr="00CF4C7C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56699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Exercise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D7E6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3DA3" w14:textId="77777777" w:rsidR="007666BD" w:rsidRPr="007666BD" w:rsidRDefault="007666BD" w:rsidP="007666B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8110" w14:textId="77777777" w:rsidR="007666BD" w:rsidRPr="007666BD" w:rsidRDefault="007666BD" w:rsidP="007666B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347B" w14:textId="77777777" w:rsidR="007666BD" w:rsidRPr="007666BD" w:rsidRDefault="007666BD" w:rsidP="007666B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66BD" w:rsidRPr="007666BD" w14:paraId="04A77DAE" w14:textId="77777777" w:rsidTr="00CF4C7C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6C019" w14:textId="77777777" w:rsidR="007666BD" w:rsidRPr="007666BD" w:rsidRDefault="007666BD" w:rsidP="007666B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44D3B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urr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3BB94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25 (20.5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0133A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31 (20.3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78A6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56 (20.3%)</w:t>
            </w:r>
          </w:p>
        </w:tc>
      </w:tr>
      <w:tr w:rsidR="007666BD" w:rsidRPr="007666BD" w14:paraId="1239379A" w14:textId="77777777" w:rsidTr="00CF4C7C">
        <w:trPr>
          <w:trHeight w:val="285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3BFA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2AF66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Former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C422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6 (6.6%)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0B4B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6 (5.6%)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05E7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2 (5.9%)</w:t>
            </w:r>
          </w:p>
        </w:tc>
      </w:tr>
      <w:tr w:rsidR="007666BD" w:rsidRPr="007666BD" w14:paraId="49C2DFD2" w14:textId="77777777" w:rsidTr="00CF4C7C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6C9C4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72E3B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Never 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578F6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05 (72.7%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E1B95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99 (73.9%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4EF08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904 (73.6%)</w:t>
            </w:r>
          </w:p>
        </w:tc>
      </w:tr>
    </w:tbl>
    <w:p w14:paraId="541153EE" w14:textId="77777777" w:rsidR="007666BD" w:rsidRPr="007666BD" w:rsidRDefault="007666BD" w:rsidP="007666BD">
      <w:pPr>
        <w:rPr>
          <w:rFonts w:ascii="Times New Roman" w:hAnsi="Times New Roman" w:cs="Times New Roman"/>
        </w:rPr>
      </w:pPr>
    </w:p>
    <w:p w14:paraId="37CDA6BB" w14:textId="77777777" w:rsidR="007666BD" w:rsidRPr="007666BD" w:rsidRDefault="007666BD" w:rsidP="007666BD"/>
    <w:p w14:paraId="67822288" w14:textId="77777777" w:rsidR="007666BD" w:rsidRPr="007666BD" w:rsidRDefault="007666BD" w:rsidP="007666BD">
      <w:pPr>
        <w:rPr>
          <w:rFonts w:ascii="Times New Roman" w:hAnsi="Times New Roman" w:cs="Times New Roman"/>
        </w:rPr>
      </w:pPr>
    </w:p>
    <w:p w14:paraId="0673AA01" w14:textId="77777777" w:rsidR="007666BD" w:rsidRPr="007666BD" w:rsidRDefault="007666BD" w:rsidP="007666BD">
      <w:pPr>
        <w:widowControl/>
        <w:jc w:val="left"/>
        <w:rPr>
          <w:rFonts w:ascii="Times New Roman" w:hAnsi="Times New Roman" w:cs="Times New Roman"/>
        </w:rPr>
      </w:pPr>
      <w:r w:rsidRPr="007666BD">
        <w:rPr>
          <w:rFonts w:ascii="Times New Roman" w:hAnsi="Times New Roman" w:cs="Times New Roman"/>
        </w:rPr>
        <w:br w:type="page"/>
      </w:r>
    </w:p>
    <w:p w14:paraId="1E4D9FBD" w14:textId="77777777" w:rsidR="007666BD" w:rsidRPr="007666BD" w:rsidRDefault="007666BD" w:rsidP="007666BD">
      <w:pPr>
        <w:widowControl/>
      </w:pPr>
    </w:p>
    <w:p w14:paraId="22F5D20E" w14:textId="77777777" w:rsidR="007666BD" w:rsidRPr="007666BD" w:rsidRDefault="007666BD" w:rsidP="007666BD">
      <w:pPr>
        <w:keepNext/>
        <w:keepLines/>
        <w:spacing w:before="20" w:after="20" w:line="360" w:lineRule="auto"/>
        <w:outlineLvl w:val="1"/>
        <w:rPr>
          <w:rFonts w:ascii="Times New Roman" w:eastAsiaTheme="majorEastAsia" w:hAnsi="Times New Roman" w:cs="Times New Roman"/>
          <w:b/>
          <w:bCs/>
          <w:sz w:val="24"/>
          <w:szCs w:val="32"/>
          <w:shd w:val="clear" w:color="auto" w:fill="FFFFFF"/>
        </w:rPr>
      </w:pPr>
      <w:bookmarkStart w:id="3" w:name="_Hlk140697289"/>
      <w:r w:rsidRPr="007666BD">
        <w:rPr>
          <w:rFonts w:ascii="Times New Roman" w:eastAsiaTheme="majorEastAsia" w:hAnsi="Times New Roman" w:cs="Times New Roman"/>
          <w:b/>
          <w:bCs/>
          <w:sz w:val="24"/>
          <w:szCs w:val="32"/>
          <w:shd w:val="clear" w:color="auto" w:fill="FFFFFF"/>
        </w:rPr>
        <w:t>Table S3</w:t>
      </w:r>
      <w:r w:rsidRPr="007666BD">
        <w:rPr>
          <w:rFonts w:ascii="Times New Roman" w:eastAsiaTheme="majorEastAsia" w:hAnsi="Times New Roman" w:cs="Times New Roman" w:hint="eastAsia"/>
          <w:b/>
          <w:bCs/>
          <w:sz w:val="24"/>
          <w:szCs w:val="32"/>
          <w:shd w:val="clear" w:color="auto" w:fill="FFFFFF"/>
        </w:rPr>
        <w:t>.</w:t>
      </w:r>
      <w:r w:rsidRPr="007666BD">
        <w:rPr>
          <w:rFonts w:ascii="Times New Roman" w:eastAsiaTheme="majorEastAsia" w:hAnsi="Times New Roman" w:cs="Times New Roman"/>
          <w:b/>
          <w:bCs/>
          <w:sz w:val="24"/>
          <w:szCs w:val="32"/>
          <w:shd w:val="clear" w:color="auto" w:fill="FFFFFF"/>
        </w:rPr>
        <w:t xml:space="preserve"> Hazard ratios and 95% confidence intervals for seasonal temperature and mortality </w:t>
      </w:r>
      <w:r w:rsidRPr="007666BD">
        <w:rPr>
          <w:rFonts w:ascii="Times New Roman" w:eastAsiaTheme="majorEastAsia" w:hAnsi="Times New Roman" w:cs="Times New Roman" w:hint="eastAsia"/>
          <w:b/>
          <w:bCs/>
          <w:sz w:val="24"/>
          <w:szCs w:val="32"/>
          <w:shd w:val="clear" w:color="auto" w:fill="FFFFFF"/>
        </w:rPr>
        <w:t>under</w:t>
      </w:r>
      <w:r w:rsidRPr="007666BD">
        <w:rPr>
          <w:rFonts w:ascii="Times New Roman" w:eastAsiaTheme="majorEastAsia" w:hAnsi="Times New Roman" w:cs="Times New Roman"/>
          <w:b/>
          <w:bCs/>
          <w:sz w:val="24"/>
          <w:szCs w:val="32"/>
          <w:shd w:val="clear" w:color="auto" w:fill="FFFFFF"/>
        </w:rPr>
        <w:t xml:space="preserve"> </w:t>
      </w:r>
      <w:r w:rsidRPr="007666BD">
        <w:rPr>
          <w:rFonts w:ascii="Times New Roman" w:eastAsiaTheme="majorEastAsia" w:hAnsi="Times New Roman" w:cs="Times New Roman" w:hint="eastAsia"/>
          <w:b/>
          <w:bCs/>
          <w:sz w:val="24"/>
          <w:szCs w:val="32"/>
          <w:shd w:val="clear" w:color="auto" w:fill="FFFFFF"/>
        </w:rPr>
        <w:t>different</w:t>
      </w:r>
      <w:r w:rsidRPr="007666BD">
        <w:rPr>
          <w:rFonts w:ascii="Times New Roman" w:eastAsiaTheme="majorEastAsia" w:hAnsi="Times New Roman" w:cs="Times New Roman"/>
          <w:b/>
          <w:bCs/>
          <w:sz w:val="24"/>
          <w:szCs w:val="32"/>
          <w:shd w:val="clear" w:color="auto" w:fill="FFFFFF"/>
        </w:rPr>
        <w:t xml:space="preserve"> </w:t>
      </w:r>
      <w:r w:rsidRPr="007666BD">
        <w:rPr>
          <w:rFonts w:ascii="Times New Roman" w:eastAsiaTheme="majorEastAsia" w:hAnsi="Times New Roman" w:cs="Times New Roman" w:hint="eastAsia"/>
          <w:b/>
          <w:bCs/>
          <w:sz w:val="24"/>
          <w:szCs w:val="32"/>
          <w:shd w:val="clear" w:color="auto" w:fill="FFFFFF"/>
        </w:rPr>
        <w:t>heating</w:t>
      </w:r>
      <w:r w:rsidRPr="007666BD">
        <w:rPr>
          <w:rFonts w:ascii="Times New Roman" w:eastAsiaTheme="majorEastAsia" w:hAnsi="Times New Roman" w:cs="Times New Roman"/>
          <w:b/>
          <w:bCs/>
          <w:sz w:val="24"/>
          <w:szCs w:val="32"/>
          <w:shd w:val="clear" w:color="auto" w:fill="FFFFFF"/>
        </w:rPr>
        <w:t xml:space="preserve"> </w:t>
      </w:r>
      <w:r w:rsidRPr="007666BD">
        <w:rPr>
          <w:rFonts w:ascii="Times New Roman" w:eastAsiaTheme="majorEastAsia" w:hAnsi="Times New Roman" w:cs="Times New Roman" w:hint="eastAsia"/>
          <w:b/>
          <w:bCs/>
          <w:sz w:val="24"/>
          <w:szCs w:val="32"/>
          <w:shd w:val="clear" w:color="auto" w:fill="FFFFFF"/>
        </w:rPr>
        <w:t>status</w:t>
      </w:r>
    </w:p>
    <w:bookmarkEnd w:id="3"/>
    <w:p w14:paraId="4B8825FF" w14:textId="77777777" w:rsidR="007666BD" w:rsidRPr="007666BD" w:rsidRDefault="007666BD" w:rsidP="007666BD">
      <w:pPr>
        <w:rPr>
          <w:rFonts w:ascii="Times New Roman" w:hAnsi="Times New Roman" w:cs="Times New Roman"/>
        </w:rPr>
      </w:pPr>
    </w:p>
    <w:tbl>
      <w:tblPr>
        <w:tblW w:w="8548" w:type="dxa"/>
        <w:tblLook w:val="04A0" w:firstRow="1" w:lastRow="0" w:firstColumn="1" w:lastColumn="0" w:noHBand="0" w:noVBand="1"/>
      </w:tblPr>
      <w:tblGrid>
        <w:gridCol w:w="3969"/>
        <w:gridCol w:w="1134"/>
        <w:gridCol w:w="1134"/>
        <w:gridCol w:w="1231"/>
        <w:gridCol w:w="1080"/>
      </w:tblGrid>
      <w:tr w:rsidR="007666BD" w:rsidRPr="007666BD" w14:paraId="7AEFF86C" w14:textId="77777777" w:rsidTr="00045147">
        <w:trPr>
          <w:trHeight w:val="1076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8958" w14:textId="77777777" w:rsidR="007666BD" w:rsidRPr="007666BD" w:rsidRDefault="007666BD" w:rsidP="00766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FC969" w14:textId="77777777" w:rsidR="007666BD" w:rsidRPr="007666BD" w:rsidRDefault="007666BD" w:rsidP="00766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7666B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Winter heating areas in </w:t>
            </w:r>
            <w:r w:rsidRPr="007666BD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</w:rPr>
              <w:t>Huai</w:t>
            </w:r>
            <w:r w:rsidRPr="007666B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 provinces</w:t>
            </w:r>
          </w:p>
        </w:tc>
        <w:tc>
          <w:tcPr>
            <w:tcW w:w="23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EB62F" w14:textId="77777777" w:rsidR="007666BD" w:rsidRPr="007666BD" w:rsidRDefault="007666BD" w:rsidP="00766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7666B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Non-winter heating areas in </w:t>
            </w:r>
            <w:r w:rsidRPr="007666BD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</w:rPr>
              <w:t>Huai</w:t>
            </w:r>
            <w:r w:rsidRPr="007666B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 provinces</w:t>
            </w:r>
          </w:p>
        </w:tc>
      </w:tr>
      <w:tr w:rsidR="007666BD" w:rsidRPr="007666BD" w14:paraId="0E49E203" w14:textId="77777777" w:rsidTr="0004514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1A2EC9" w14:textId="77777777" w:rsidR="007666BD" w:rsidRPr="007666BD" w:rsidRDefault="007666BD" w:rsidP="00766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81B00E" w14:textId="77777777" w:rsidR="007666BD" w:rsidRPr="007666BD" w:rsidRDefault="007666BD" w:rsidP="00766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7666B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(N=1813)</w:t>
            </w:r>
          </w:p>
        </w:tc>
        <w:tc>
          <w:tcPr>
            <w:tcW w:w="23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4BFD86" w14:textId="77777777" w:rsidR="007666BD" w:rsidRPr="007666BD" w:rsidRDefault="007666BD" w:rsidP="00766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7666B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(N=3521)</w:t>
            </w:r>
          </w:p>
        </w:tc>
      </w:tr>
      <w:tr w:rsidR="007666BD" w:rsidRPr="007666BD" w14:paraId="539A19BA" w14:textId="77777777" w:rsidTr="00045147">
        <w:trPr>
          <w:trHeight w:val="345"/>
        </w:trPr>
        <w:tc>
          <w:tcPr>
            <w:tcW w:w="396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048E2" w14:textId="77777777" w:rsidR="007666BD" w:rsidRPr="007666BD" w:rsidRDefault="007666BD" w:rsidP="007666B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7666B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M</w:t>
            </w:r>
            <w:r w:rsidRPr="007666B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vertAlign w:val="subscript"/>
              </w:rPr>
              <w:t xml:space="preserve">2.5 </w:t>
            </w:r>
            <w:r w:rsidRPr="007666B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(10 µg/m³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DDFE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2"/>
              </w:rPr>
              <w:t>1.129**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3595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2"/>
              </w:rPr>
              <w:t>1.121***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8CF0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2"/>
              </w:rPr>
              <w:t>1.133***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0BE1D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2"/>
              </w:rPr>
              <w:t>1.116***</w:t>
            </w:r>
          </w:p>
        </w:tc>
      </w:tr>
      <w:tr w:rsidR="007666BD" w:rsidRPr="007666BD" w14:paraId="49698A73" w14:textId="77777777" w:rsidTr="00045147">
        <w:trPr>
          <w:trHeight w:val="315"/>
        </w:trPr>
        <w:tc>
          <w:tcPr>
            <w:tcW w:w="396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E171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A82F8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2"/>
              </w:rPr>
              <w:t>(0.0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328C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2"/>
              </w:rPr>
              <w:t>(0.018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DF28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2"/>
              </w:rPr>
              <w:t>(0.01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C126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2"/>
              </w:rPr>
              <w:t>(0.176</w:t>
            </w:r>
            <w:r w:rsidRPr="007666BD">
              <w:rPr>
                <w:rFonts w:ascii="Times New Roman" w:eastAsia="等线" w:hAnsi="Times New Roman" w:cs="Times New Roman" w:hint="eastAsia"/>
                <w:kern w:val="0"/>
                <w:sz w:val="22"/>
              </w:rPr>
              <w:t>)</w:t>
            </w:r>
          </w:p>
        </w:tc>
      </w:tr>
      <w:tr w:rsidR="007666BD" w:rsidRPr="007666BD" w14:paraId="7D181C68" w14:textId="77777777" w:rsidTr="00045147">
        <w:trPr>
          <w:trHeight w:val="315"/>
        </w:trPr>
        <w:tc>
          <w:tcPr>
            <w:tcW w:w="396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27BB" w14:textId="77777777" w:rsidR="007666BD" w:rsidRPr="007666BD" w:rsidRDefault="007666BD" w:rsidP="007666B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7666B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Annual average temperature (1</w:t>
            </w:r>
            <w:r w:rsidRPr="007666BD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2"/>
              </w:rPr>
              <w:t>°</w:t>
            </w:r>
            <w:r w:rsidRPr="007666B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157C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2"/>
              </w:rPr>
              <w:t>0.9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2D42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1685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2"/>
              </w:rPr>
              <w:t>1.111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A21D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7666BD" w:rsidRPr="007666BD" w14:paraId="17B5F253" w14:textId="77777777" w:rsidTr="00045147">
        <w:trPr>
          <w:trHeight w:val="315"/>
        </w:trPr>
        <w:tc>
          <w:tcPr>
            <w:tcW w:w="396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CBE0" w14:textId="77777777" w:rsidR="007666BD" w:rsidRPr="007666BD" w:rsidRDefault="007666BD" w:rsidP="007666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213A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2"/>
              </w:rPr>
              <w:t>(0.0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F612C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AA2E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2"/>
              </w:rPr>
              <w:t>(0.02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6E58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7666BD" w:rsidRPr="007666BD" w14:paraId="2C6517A9" w14:textId="77777777" w:rsidTr="00045147">
        <w:trPr>
          <w:trHeight w:val="315"/>
        </w:trPr>
        <w:tc>
          <w:tcPr>
            <w:tcW w:w="396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E1127" w14:textId="77777777" w:rsidR="007666BD" w:rsidRPr="007666BD" w:rsidRDefault="007666BD" w:rsidP="007666B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7666B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Annual temperature variability (1</w:t>
            </w:r>
            <w:r w:rsidRPr="007666BD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2"/>
              </w:rPr>
              <w:t>°</w:t>
            </w:r>
            <w:r w:rsidRPr="007666B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C515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2"/>
              </w:rPr>
              <w:t>1.273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8E25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F0146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2"/>
              </w:rPr>
              <w:t>1.423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0C07B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7666BD" w:rsidRPr="007666BD" w14:paraId="35075F2E" w14:textId="77777777" w:rsidTr="00045147">
        <w:trPr>
          <w:trHeight w:val="315"/>
        </w:trPr>
        <w:tc>
          <w:tcPr>
            <w:tcW w:w="396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744E" w14:textId="77777777" w:rsidR="007666BD" w:rsidRPr="007666BD" w:rsidRDefault="007666BD" w:rsidP="007666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99DF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2"/>
              </w:rPr>
              <w:t>(0.0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C910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46ED7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2"/>
              </w:rPr>
              <w:t>(0.04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E3AE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7666BD" w:rsidRPr="007666BD" w14:paraId="7152938C" w14:textId="77777777" w:rsidTr="00045147">
        <w:trPr>
          <w:trHeight w:val="315"/>
        </w:trPr>
        <w:tc>
          <w:tcPr>
            <w:tcW w:w="396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40CC" w14:textId="77777777" w:rsidR="007666BD" w:rsidRPr="007666BD" w:rsidRDefault="007666BD" w:rsidP="007666B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7666B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ummer average temperature (1</w:t>
            </w:r>
            <w:r w:rsidRPr="007666BD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2"/>
              </w:rPr>
              <w:t>°</w:t>
            </w:r>
            <w:r w:rsidRPr="007666B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D130" w14:textId="77777777" w:rsidR="007666BD" w:rsidRPr="007666BD" w:rsidRDefault="007666BD" w:rsidP="007666B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FAAC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2"/>
              </w:rPr>
              <w:t>1.168***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8953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241F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2"/>
              </w:rPr>
              <w:t>1.292***</w:t>
            </w:r>
          </w:p>
        </w:tc>
      </w:tr>
      <w:tr w:rsidR="007666BD" w:rsidRPr="007666BD" w14:paraId="5B6706B6" w14:textId="77777777" w:rsidTr="00045147">
        <w:trPr>
          <w:trHeight w:val="315"/>
        </w:trPr>
        <w:tc>
          <w:tcPr>
            <w:tcW w:w="396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5D58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B9A2" w14:textId="77777777" w:rsidR="007666BD" w:rsidRPr="007666BD" w:rsidRDefault="007666BD" w:rsidP="007666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E4C54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2"/>
              </w:rPr>
              <w:t>(0.033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2E923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CD84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2"/>
              </w:rPr>
              <w:t>(0.026)</w:t>
            </w:r>
          </w:p>
        </w:tc>
      </w:tr>
      <w:tr w:rsidR="007666BD" w:rsidRPr="007666BD" w14:paraId="34676CAD" w14:textId="77777777" w:rsidTr="00045147">
        <w:trPr>
          <w:trHeight w:val="315"/>
        </w:trPr>
        <w:tc>
          <w:tcPr>
            <w:tcW w:w="396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5214" w14:textId="77777777" w:rsidR="007666BD" w:rsidRPr="007666BD" w:rsidRDefault="007666BD" w:rsidP="007666B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7666B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ummer temperature variability (1</w:t>
            </w:r>
            <w:r w:rsidRPr="007666BD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2"/>
              </w:rPr>
              <w:t>°</w:t>
            </w:r>
            <w:r w:rsidRPr="007666B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9A90" w14:textId="77777777" w:rsidR="007666BD" w:rsidRPr="007666BD" w:rsidRDefault="007666BD" w:rsidP="007666B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C6339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2"/>
              </w:rPr>
              <w:t>1.111***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648A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CC04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2"/>
              </w:rPr>
              <w:t>1.174***</w:t>
            </w:r>
          </w:p>
        </w:tc>
      </w:tr>
      <w:tr w:rsidR="007666BD" w:rsidRPr="007666BD" w14:paraId="08333F29" w14:textId="77777777" w:rsidTr="00045147">
        <w:trPr>
          <w:trHeight w:val="315"/>
        </w:trPr>
        <w:tc>
          <w:tcPr>
            <w:tcW w:w="396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FDAA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05446" w14:textId="77777777" w:rsidR="007666BD" w:rsidRPr="007666BD" w:rsidRDefault="007666BD" w:rsidP="007666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E276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2"/>
              </w:rPr>
              <w:t>(0.052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AB53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5CB5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2"/>
              </w:rPr>
              <w:t>(0.044)</w:t>
            </w:r>
          </w:p>
        </w:tc>
      </w:tr>
      <w:tr w:rsidR="007666BD" w:rsidRPr="007666BD" w14:paraId="007E3138" w14:textId="77777777" w:rsidTr="00045147">
        <w:trPr>
          <w:trHeight w:val="315"/>
        </w:trPr>
        <w:tc>
          <w:tcPr>
            <w:tcW w:w="396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AC3C" w14:textId="77777777" w:rsidR="007666BD" w:rsidRPr="007666BD" w:rsidRDefault="007666BD" w:rsidP="007666B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7666B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Winter average temperature(1</w:t>
            </w:r>
            <w:r w:rsidRPr="007666BD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2"/>
              </w:rPr>
              <w:t>°</w:t>
            </w:r>
            <w:r w:rsidRPr="007666B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5750" w14:textId="77777777" w:rsidR="007666BD" w:rsidRPr="007666BD" w:rsidRDefault="007666BD" w:rsidP="007666B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3F8C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2"/>
              </w:rPr>
              <w:t>0.897***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D37F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9B2F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2"/>
              </w:rPr>
              <w:t>0.862***</w:t>
            </w:r>
          </w:p>
        </w:tc>
      </w:tr>
      <w:tr w:rsidR="007666BD" w:rsidRPr="007666BD" w14:paraId="215CC2BB" w14:textId="77777777" w:rsidTr="00045147">
        <w:trPr>
          <w:trHeight w:val="315"/>
        </w:trPr>
        <w:tc>
          <w:tcPr>
            <w:tcW w:w="396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EE57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2D8A" w14:textId="77777777" w:rsidR="007666BD" w:rsidRPr="007666BD" w:rsidRDefault="007666BD" w:rsidP="007666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D35E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2"/>
              </w:rPr>
              <w:t>(0.017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9B98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001AB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2"/>
              </w:rPr>
              <w:t>(0.016)</w:t>
            </w:r>
          </w:p>
        </w:tc>
      </w:tr>
      <w:tr w:rsidR="007666BD" w:rsidRPr="007666BD" w14:paraId="3409F6A9" w14:textId="77777777" w:rsidTr="00045147">
        <w:trPr>
          <w:trHeight w:val="315"/>
        </w:trPr>
        <w:tc>
          <w:tcPr>
            <w:tcW w:w="396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4FF4" w14:textId="77777777" w:rsidR="007666BD" w:rsidRPr="007666BD" w:rsidRDefault="007666BD" w:rsidP="007666B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7666B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Winter temperature variability(1</w:t>
            </w:r>
            <w:r w:rsidRPr="007666BD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2"/>
              </w:rPr>
              <w:t>°</w:t>
            </w:r>
            <w:r w:rsidRPr="007666B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3438A" w14:textId="77777777" w:rsidR="007666BD" w:rsidRPr="007666BD" w:rsidRDefault="007666BD" w:rsidP="007666B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307BC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2"/>
              </w:rPr>
              <w:t>1.076***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C81DA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E57C6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2"/>
              </w:rPr>
              <w:t>1.212***</w:t>
            </w:r>
          </w:p>
        </w:tc>
      </w:tr>
      <w:tr w:rsidR="007666BD" w:rsidRPr="007666BD" w14:paraId="4D87C4E2" w14:textId="77777777" w:rsidTr="00045147">
        <w:trPr>
          <w:trHeight w:val="315"/>
        </w:trPr>
        <w:tc>
          <w:tcPr>
            <w:tcW w:w="396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87FEA" w14:textId="77777777" w:rsidR="007666BD" w:rsidRPr="007666BD" w:rsidRDefault="007666BD" w:rsidP="007666B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041FF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0B591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2"/>
              </w:rPr>
              <w:t>(0.033)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26507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A7FDB" w14:textId="77777777" w:rsidR="007666BD" w:rsidRPr="007666BD" w:rsidRDefault="007666BD" w:rsidP="007666BD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666BD">
              <w:rPr>
                <w:rFonts w:ascii="Times New Roman" w:eastAsia="等线" w:hAnsi="Times New Roman" w:cs="Times New Roman"/>
                <w:kern w:val="0"/>
                <w:sz w:val="22"/>
              </w:rPr>
              <w:t>(0.024)</w:t>
            </w:r>
          </w:p>
        </w:tc>
      </w:tr>
    </w:tbl>
    <w:p w14:paraId="6C98E126" w14:textId="77777777" w:rsidR="007666BD" w:rsidRPr="007666BD" w:rsidRDefault="007666BD" w:rsidP="007666BD">
      <w:pPr>
        <w:rPr>
          <w:rFonts w:ascii="Times New Roman" w:hAnsi="Times New Roman" w:cs="Times New Roman"/>
        </w:rPr>
      </w:pPr>
    </w:p>
    <w:p w14:paraId="400260D9" w14:textId="77777777" w:rsidR="007666BD" w:rsidRPr="007666BD" w:rsidRDefault="007666BD" w:rsidP="007666BD">
      <w:pPr>
        <w:widowControl/>
        <w:jc w:val="left"/>
        <w:rPr>
          <w:rFonts w:ascii="Times New Roman" w:hAnsi="Times New Roman" w:cs="Times New Roman"/>
        </w:rPr>
      </w:pPr>
      <w:r w:rsidRPr="007666BD">
        <w:rPr>
          <w:rFonts w:ascii="Times New Roman" w:hAnsi="Times New Roman" w:cs="Times New Roman"/>
        </w:rPr>
        <w:br w:type="page"/>
      </w:r>
    </w:p>
    <w:p w14:paraId="364A29FE" w14:textId="77777777" w:rsidR="007666BD" w:rsidRPr="007666BD" w:rsidRDefault="007666BD" w:rsidP="007666BD">
      <w:pPr>
        <w:keepNext/>
        <w:keepLines/>
        <w:spacing w:before="20" w:after="20" w:line="360" w:lineRule="auto"/>
        <w:outlineLvl w:val="1"/>
        <w:rPr>
          <w:rFonts w:ascii="Times New Roman" w:eastAsiaTheme="majorEastAsia" w:hAnsi="Times New Roman" w:cs="Times New Roman"/>
          <w:b/>
          <w:bCs/>
          <w:sz w:val="24"/>
          <w:szCs w:val="32"/>
          <w:shd w:val="clear" w:color="auto" w:fill="FFFFFF"/>
        </w:rPr>
      </w:pPr>
      <w:r w:rsidRPr="007666BD">
        <w:rPr>
          <w:rFonts w:ascii="Times New Roman" w:eastAsiaTheme="majorEastAsia" w:hAnsi="Times New Roman" w:cs="Times New Roman"/>
          <w:b/>
          <w:bCs/>
          <w:sz w:val="24"/>
          <w:szCs w:val="32"/>
          <w:shd w:val="clear" w:color="auto" w:fill="FFFFFF"/>
        </w:rPr>
        <w:lastRenderedPageBreak/>
        <w:t>Table S4</w:t>
      </w:r>
      <w:r w:rsidRPr="007666BD">
        <w:rPr>
          <w:rFonts w:ascii="Times New Roman" w:eastAsiaTheme="majorEastAsia" w:hAnsi="Times New Roman" w:cs="Times New Roman" w:hint="eastAsia"/>
          <w:b/>
          <w:bCs/>
          <w:sz w:val="24"/>
          <w:szCs w:val="32"/>
          <w:shd w:val="clear" w:color="auto" w:fill="FFFFFF"/>
        </w:rPr>
        <w:t>.</w:t>
      </w:r>
      <w:r w:rsidRPr="007666BD">
        <w:rPr>
          <w:rFonts w:ascii="Times New Roman" w:eastAsiaTheme="majorEastAsia" w:hAnsi="Times New Roman" w:cs="Times New Roman"/>
          <w:b/>
          <w:bCs/>
          <w:sz w:val="24"/>
          <w:szCs w:val="32"/>
          <w:shd w:val="clear" w:color="auto" w:fill="FFFFFF"/>
        </w:rPr>
        <w:t xml:space="preserve"> Hazard ratios and 95% confidence intervals for winter heating and mortality adjusted </w:t>
      </w:r>
      <w:r w:rsidRPr="007666BD">
        <w:rPr>
          <w:rFonts w:ascii="Times New Roman" w:eastAsiaTheme="majorEastAsia" w:hAnsi="Times New Roman" w:cs="Times New Roman" w:hint="eastAsia"/>
          <w:b/>
          <w:bCs/>
          <w:sz w:val="24"/>
          <w:szCs w:val="32"/>
          <w:shd w:val="clear" w:color="auto" w:fill="FFFFFF"/>
        </w:rPr>
        <w:t>different</w:t>
      </w:r>
      <w:r w:rsidRPr="007666BD">
        <w:rPr>
          <w:rFonts w:ascii="Times New Roman" w:eastAsiaTheme="majorEastAsia" w:hAnsi="Times New Roman" w:cs="Times New Roman"/>
          <w:b/>
          <w:bCs/>
          <w:sz w:val="24"/>
          <w:szCs w:val="32"/>
          <w:shd w:val="clear" w:color="auto" w:fill="FFFFFF"/>
        </w:rPr>
        <w:t xml:space="preserve"> air pollution exposure assessment</w:t>
      </w:r>
    </w:p>
    <w:p w14:paraId="5639C1D9" w14:textId="77777777" w:rsidR="007666BD" w:rsidRPr="007666BD" w:rsidRDefault="007666BD" w:rsidP="007666BD">
      <w:pPr>
        <w:rPr>
          <w:shd w:val="clear" w:color="auto" w:fill="FFFFFF"/>
        </w:rPr>
      </w:pPr>
    </w:p>
    <w:tbl>
      <w:tblPr>
        <w:tblStyle w:val="a3"/>
        <w:tblW w:w="85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850"/>
        <w:gridCol w:w="1418"/>
        <w:gridCol w:w="992"/>
        <w:gridCol w:w="709"/>
        <w:gridCol w:w="1557"/>
        <w:gridCol w:w="852"/>
      </w:tblGrid>
      <w:tr w:rsidR="007666BD" w:rsidRPr="007666BD" w14:paraId="5CC63390" w14:textId="77777777" w:rsidTr="00EC187B">
        <w:trPr>
          <w:trHeight w:val="276"/>
        </w:trPr>
        <w:tc>
          <w:tcPr>
            <w:tcW w:w="21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0CE941A" w14:textId="77777777" w:rsidR="007666BD" w:rsidRPr="007666BD" w:rsidRDefault="007666BD" w:rsidP="007666B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7666BD">
              <w:rPr>
                <w:rFonts w:ascii="Times New Roman" w:hAnsi="Times New Roman" w:cs="Times New Roman" w:hint="eastAsia"/>
                <w:b/>
                <w:bCs/>
              </w:rPr>
              <w:t>Air pollution exposure assessment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145D00" w14:textId="77777777" w:rsidR="007666BD" w:rsidRPr="007666BD" w:rsidRDefault="007666BD" w:rsidP="007666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66BD">
              <w:rPr>
                <w:rFonts w:ascii="Times New Roman" w:hAnsi="Times New Roman" w:cs="Times New Roman" w:hint="eastAsia"/>
                <w:b/>
                <w:bCs/>
              </w:rPr>
              <w:t>Winter heating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407B46" w14:textId="77777777" w:rsidR="007666BD" w:rsidRPr="007666BD" w:rsidRDefault="007666BD" w:rsidP="007666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66BD">
              <w:rPr>
                <w:rFonts w:ascii="Times New Roman" w:hAnsi="Times New Roman" w:cs="Times New Roman" w:hint="eastAsia"/>
                <w:b/>
                <w:bCs/>
              </w:rPr>
              <w:t>PM</w:t>
            </w:r>
            <w:r w:rsidRPr="007666BD">
              <w:rPr>
                <w:rFonts w:ascii="Times New Roman" w:hAnsi="Times New Roman" w:cs="Times New Roman" w:hint="eastAsia"/>
                <w:b/>
                <w:bCs/>
                <w:vertAlign w:val="subscript"/>
              </w:rPr>
              <w:t>2.5</w:t>
            </w:r>
          </w:p>
        </w:tc>
      </w:tr>
      <w:tr w:rsidR="007666BD" w:rsidRPr="007666BD" w14:paraId="10344160" w14:textId="77777777" w:rsidTr="00EC187B">
        <w:trPr>
          <w:trHeight w:val="276"/>
        </w:trPr>
        <w:tc>
          <w:tcPr>
            <w:tcW w:w="21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AB4F899" w14:textId="77777777" w:rsidR="007666BD" w:rsidRPr="007666BD" w:rsidRDefault="007666BD" w:rsidP="007666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B1E4E4" w14:textId="77777777" w:rsidR="007666BD" w:rsidRPr="007666BD" w:rsidRDefault="007666BD" w:rsidP="007666BD">
            <w:pPr>
              <w:jc w:val="center"/>
              <w:rPr>
                <w:rFonts w:ascii="Times New Roman" w:hAnsi="Times New Roman" w:cs="Times New Roman"/>
              </w:rPr>
            </w:pPr>
            <w:r w:rsidRPr="007666BD">
              <w:rPr>
                <w:rFonts w:ascii="Times New Roman" w:hAnsi="Times New Roman" w:cs="Times New Roman" w:hint="eastAsia"/>
              </w:rPr>
              <w:t>H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A6DA78" w14:textId="77777777" w:rsidR="007666BD" w:rsidRPr="007666BD" w:rsidRDefault="007666BD" w:rsidP="007666BD">
            <w:pPr>
              <w:jc w:val="center"/>
              <w:rPr>
                <w:rFonts w:ascii="Times New Roman" w:hAnsi="Times New Roman" w:cs="Times New Roman"/>
              </w:rPr>
            </w:pPr>
            <w:r w:rsidRPr="007666BD">
              <w:rPr>
                <w:rFonts w:ascii="Times New Roman" w:hAnsi="Times New Roman" w:cs="Times New Roman" w:hint="eastAsia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17E6B0" w14:textId="77777777" w:rsidR="007666BD" w:rsidRPr="007666BD" w:rsidRDefault="007666BD" w:rsidP="007666BD">
            <w:pPr>
              <w:jc w:val="center"/>
              <w:rPr>
                <w:rFonts w:ascii="Times New Roman" w:hAnsi="Times New Roman" w:cs="Times New Roman"/>
              </w:rPr>
            </w:pPr>
            <w:r w:rsidRPr="007666BD">
              <w:rPr>
                <w:rFonts w:ascii="Times New Roman" w:hAnsi="Times New Roman" w:cs="Times New Roman" w:hint="eastAsia"/>
              </w:rPr>
              <w:t>p valu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F9D783" w14:textId="77777777" w:rsidR="007666BD" w:rsidRPr="007666BD" w:rsidRDefault="007666BD" w:rsidP="007666BD">
            <w:pPr>
              <w:jc w:val="center"/>
              <w:rPr>
                <w:rFonts w:ascii="Times New Roman" w:hAnsi="Times New Roman" w:cs="Times New Roman"/>
              </w:rPr>
            </w:pPr>
            <w:r w:rsidRPr="007666BD">
              <w:rPr>
                <w:rFonts w:ascii="Times New Roman" w:hAnsi="Times New Roman" w:cs="Times New Roman" w:hint="eastAsia"/>
              </w:rPr>
              <w:t>HR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CDAAD0" w14:textId="77777777" w:rsidR="007666BD" w:rsidRPr="007666BD" w:rsidRDefault="007666BD" w:rsidP="007666BD">
            <w:pPr>
              <w:jc w:val="center"/>
              <w:rPr>
                <w:rFonts w:ascii="Times New Roman" w:hAnsi="Times New Roman" w:cs="Times New Roman"/>
              </w:rPr>
            </w:pPr>
            <w:r w:rsidRPr="007666BD">
              <w:rPr>
                <w:rFonts w:ascii="Times New Roman" w:hAnsi="Times New Roman" w:cs="Times New Roman" w:hint="eastAsia"/>
              </w:rPr>
              <w:t>95% CI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1EA889" w14:textId="77777777" w:rsidR="007666BD" w:rsidRPr="007666BD" w:rsidRDefault="007666BD" w:rsidP="007666BD">
            <w:pPr>
              <w:jc w:val="center"/>
              <w:rPr>
                <w:rFonts w:ascii="Times New Roman" w:hAnsi="Times New Roman" w:cs="Times New Roman"/>
              </w:rPr>
            </w:pPr>
            <w:r w:rsidRPr="007666BD">
              <w:rPr>
                <w:rFonts w:ascii="Times New Roman" w:hAnsi="Times New Roman" w:cs="Times New Roman" w:hint="eastAsia"/>
              </w:rPr>
              <w:t>p value</w:t>
            </w:r>
          </w:p>
        </w:tc>
      </w:tr>
      <w:tr w:rsidR="007666BD" w:rsidRPr="007666BD" w14:paraId="0138DC5C" w14:textId="77777777" w:rsidTr="00EC187B">
        <w:trPr>
          <w:trHeight w:val="276"/>
        </w:trPr>
        <w:tc>
          <w:tcPr>
            <w:tcW w:w="21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BCBCCB" w14:textId="77777777" w:rsidR="007666BD" w:rsidRPr="007666BD" w:rsidRDefault="007666BD" w:rsidP="007666B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7666BD">
              <w:rPr>
                <w:rFonts w:ascii="Times New Roman" w:hAnsi="Times New Roman" w:cs="Times New Roman" w:hint="eastAsia"/>
                <w:b/>
                <w:bCs/>
              </w:rPr>
              <w:t>City-level indoor PM</w:t>
            </w:r>
            <w:r w:rsidRPr="007666BD">
              <w:rPr>
                <w:rFonts w:ascii="Times New Roman" w:hAnsi="Times New Roman" w:cs="Times New Roman" w:hint="eastAsia"/>
                <w:b/>
                <w:bCs/>
                <w:vertAlign w:val="subscript"/>
              </w:rPr>
              <w:t>2.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6A39093" w14:textId="77777777" w:rsidR="007666BD" w:rsidRPr="007666BD" w:rsidRDefault="007666BD" w:rsidP="007666BD">
            <w:pPr>
              <w:jc w:val="center"/>
              <w:rPr>
                <w:rFonts w:ascii="Times New Roman" w:hAnsi="Times New Roman" w:cs="Times New Roman"/>
              </w:rPr>
            </w:pPr>
            <w:r w:rsidRPr="007666BD">
              <w:rPr>
                <w:rFonts w:ascii="Times New Roman" w:hAnsi="Times New Roman" w:cs="Times New Roman" w:hint="eastAsia"/>
              </w:rPr>
              <w:t>0.78</w:t>
            </w:r>
            <w:r w:rsidRPr="007666B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EE2AE0" w14:textId="77777777" w:rsidR="007666BD" w:rsidRPr="007666BD" w:rsidRDefault="007666BD" w:rsidP="007666BD">
            <w:pPr>
              <w:jc w:val="center"/>
              <w:rPr>
                <w:rFonts w:ascii="Times New Roman" w:hAnsi="Times New Roman" w:cs="Times New Roman"/>
              </w:rPr>
            </w:pPr>
            <w:r w:rsidRPr="007666BD">
              <w:rPr>
                <w:rFonts w:ascii="Times New Roman" w:hAnsi="Times New Roman" w:cs="Times New Roman" w:hint="eastAsia"/>
              </w:rPr>
              <w:t>(0.722, 0.843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EF9430" w14:textId="77777777" w:rsidR="007666BD" w:rsidRPr="007666BD" w:rsidRDefault="007666BD" w:rsidP="007666BD">
            <w:pPr>
              <w:jc w:val="center"/>
              <w:rPr>
                <w:rFonts w:ascii="Times New Roman" w:hAnsi="Times New Roman" w:cs="Times New Roman"/>
              </w:rPr>
            </w:pPr>
            <w:r w:rsidRPr="007666BD">
              <w:rPr>
                <w:rFonts w:ascii="Times New Roman" w:hAnsi="Times New Roman" w:cs="Times New Roman" w:hint="eastAsia"/>
              </w:rPr>
              <w:t>***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14D3D8" w14:textId="77777777" w:rsidR="007666BD" w:rsidRPr="007666BD" w:rsidRDefault="007666BD" w:rsidP="007666BD">
            <w:pPr>
              <w:jc w:val="center"/>
              <w:rPr>
                <w:rFonts w:ascii="Times New Roman" w:hAnsi="Times New Roman" w:cs="Times New Roman"/>
              </w:rPr>
            </w:pPr>
            <w:r w:rsidRPr="007666BD">
              <w:rPr>
                <w:rFonts w:ascii="Times New Roman" w:hAnsi="Times New Roman" w:cs="Times New Roman" w:hint="eastAsia"/>
              </w:rPr>
              <w:t>1.004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E100094" w14:textId="77777777" w:rsidR="007666BD" w:rsidRPr="007666BD" w:rsidRDefault="007666BD" w:rsidP="007666BD">
            <w:pPr>
              <w:jc w:val="center"/>
              <w:rPr>
                <w:rFonts w:ascii="Times New Roman" w:hAnsi="Times New Roman" w:cs="Times New Roman"/>
              </w:rPr>
            </w:pPr>
            <w:r w:rsidRPr="007666BD">
              <w:rPr>
                <w:rFonts w:ascii="Times New Roman" w:hAnsi="Times New Roman" w:cs="Times New Roman" w:hint="eastAsia"/>
              </w:rPr>
              <w:t>(1.000, 1.009)</w:t>
            </w:r>
          </w:p>
        </w:tc>
        <w:tc>
          <w:tcPr>
            <w:tcW w:w="8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6F2F1F4" w14:textId="77777777" w:rsidR="007666BD" w:rsidRPr="007666BD" w:rsidRDefault="007666BD" w:rsidP="007666BD">
            <w:pPr>
              <w:jc w:val="center"/>
              <w:rPr>
                <w:rFonts w:ascii="Times New Roman" w:hAnsi="Times New Roman" w:cs="Times New Roman"/>
              </w:rPr>
            </w:pPr>
            <w:r w:rsidRPr="007666BD">
              <w:rPr>
                <w:rFonts w:ascii="Times New Roman" w:hAnsi="Times New Roman" w:cs="Times New Roman" w:hint="eastAsia"/>
              </w:rPr>
              <w:t>*</w:t>
            </w:r>
          </w:p>
        </w:tc>
      </w:tr>
      <w:tr w:rsidR="007666BD" w:rsidRPr="007666BD" w14:paraId="1EEBE80A" w14:textId="77777777" w:rsidTr="00CF4C7C">
        <w:trPr>
          <w:trHeight w:val="276"/>
        </w:trPr>
        <w:tc>
          <w:tcPr>
            <w:tcW w:w="2122" w:type="dxa"/>
            <w:noWrap/>
            <w:vAlign w:val="center"/>
            <w:hideMark/>
          </w:tcPr>
          <w:p w14:paraId="7D6A6A2B" w14:textId="77777777" w:rsidR="007666BD" w:rsidRPr="007666BD" w:rsidRDefault="007666BD" w:rsidP="007666B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7666BD">
              <w:rPr>
                <w:rFonts w:ascii="Times New Roman" w:hAnsi="Times New Roman" w:cs="Times New Roman" w:hint="eastAsia"/>
                <w:b/>
                <w:bCs/>
              </w:rPr>
              <w:t>Average of indoor and outdoor PM</w:t>
            </w:r>
            <w:r w:rsidRPr="007666BD">
              <w:rPr>
                <w:rFonts w:ascii="Times New Roman" w:hAnsi="Times New Roman" w:cs="Times New Roman" w:hint="eastAsia"/>
                <w:b/>
                <w:bCs/>
                <w:vertAlign w:val="subscript"/>
              </w:rPr>
              <w:t>2.5</w:t>
            </w:r>
          </w:p>
        </w:tc>
        <w:tc>
          <w:tcPr>
            <w:tcW w:w="850" w:type="dxa"/>
            <w:noWrap/>
            <w:vAlign w:val="center"/>
            <w:hideMark/>
          </w:tcPr>
          <w:p w14:paraId="7677EF07" w14:textId="77777777" w:rsidR="007666BD" w:rsidRPr="007666BD" w:rsidRDefault="007666BD" w:rsidP="007666BD">
            <w:pPr>
              <w:jc w:val="center"/>
              <w:rPr>
                <w:rFonts w:ascii="Times New Roman" w:hAnsi="Times New Roman" w:cs="Times New Roman"/>
              </w:rPr>
            </w:pPr>
            <w:r w:rsidRPr="007666BD">
              <w:rPr>
                <w:rFonts w:ascii="Times New Roman" w:hAnsi="Times New Roman" w:cs="Times New Roman" w:hint="eastAsia"/>
              </w:rPr>
              <w:t>0.769</w:t>
            </w:r>
          </w:p>
        </w:tc>
        <w:tc>
          <w:tcPr>
            <w:tcW w:w="1418" w:type="dxa"/>
            <w:noWrap/>
            <w:vAlign w:val="center"/>
            <w:hideMark/>
          </w:tcPr>
          <w:p w14:paraId="7219CB36" w14:textId="77777777" w:rsidR="007666BD" w:rsidRPr="007666BD" w:rsidRDefault="007666BD" w:rsidP="007666BD">
            <w:pPr>
              <w:jc w:val="center"/>
              <w:rPr>
                <w:rFonts w:ascii="Times New Roman" w:hAnsi="Times New Roman" w:cs="Times New Roman"/>
              </w:rPr>
            </w:pPr>
            <w:r w:rsidRPr="007666BD">
              <w:rPr>
                <w:rFonts w:ascii="Times New Roman" w:hAnsi="Times New Roman" w:cs="Times New Roman" w:hint="eastAsia"/>
              </w:rPr>
              <w:t>(0.712, 0.830)</w:t>
            </w:r>
          </w:p>
        </w:tc>
        <w:tc>
          <w:tcPr>
            <w:tcW w:w="992" w:type="dxa"/>
            <w:noWrap/>
            <w:vAlign w:val="center"/>
            <w:hideMark/>
          </w:tcPr>
          <w:p w14:paraId="6295D791" w14:textId="77777777" w:rsidR="007666BD" w:rsidRPr="007666BD" w:rsidRDefault="007666BD" w:rsidP="007666BD">
            <w:pPr>
              <w:jc w:val="center"/>
              <w:rPr>
                <w:rFonts w:ascii="Times New Roman" w:hAnsi="Times New Roman" w:cs="Times New Roman"/>
              </w:rPr>
            </w:pPr>
            <w:r w:rsidRPr="007666BD">
              <w:rPr>
                <w:rFonts w:ascii="Times New Roman" w:hAnsi="Times New Roman" w:cs="Times New Roman" w:hint="eastAsia"/>
              </w:rPr>
              <w:t>***</w:t>
            </w:r>
          </w:p>
        </w:tc>
        <w:tc>
          <w:tcPr>
            <w:tcW w:w="709" w:type="dxa"/>
            <w:noWrap/>
            <w:vAlign w:val="center"/>
            <w:hideMark/>
          </w:tcPr>
          <w:p w14:paraId="297BC6BF" w14:textId="77777777" w:rsidR="007666BD" w:rsidRPr="007666BD" w:rsidRDefault="007666BD" w:rsidP="007666BD">
            <w:pPr>
              <w:jc w:val="center"/>
              <w:rPr>
                <w:rFonts w:ascii="Times New Roman" w:hAnsi="Times New Roman" w:cs="Times New Roman"/>
              </w:rPr>
            </w:pPr>
            <w:r w:rsidRPr="007666BD">
              <w:rPr>
                <w:rFonts w:ascii="Times New Roman" w:hAnsi="Times New Roman" w:cs="Times New Roman" w:hint="eastAsia"/>
              </w:rPr>
              <w:t>1.02</w:t>
            </w:r>
            <w:r w:rsidRPr="007666B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7" w:type="dxa"/>
            <w:noWrap/>
            <w:vAlign w:val="center"/>
            <w:hideMark/>
          </w:tcPr>
          <w:p w14:paraId="0C84448A" w14:textId="77777777" w:rsidR="007666BD" w:rsidRPr="007666BD" w:rsidRDefault="007666BD" w:rsidP="007666BD">
            <w:pPr>
              <w:jc w:val="center"/>
              <w:rPr>
                <w:rFonts w:ascii="Times New Roman" w:hAnsi="Times New Roman" w:cs="Times New Roman"/>
              </w:rPr>
            </w:pPr>
            <w:r w:rsidRPr="007666BD">
              <w:rPr>
                <w:rFonts w:ascii="Times New Roman" w:hAnsi="Times New Roman" w:cs="Times New Roman" w:hint="eastAsia"/>
              </w:rPr>
              <w:t>(1.013, 1.026)</w:t>
            </w:r>
          </w:p>
        </w:tc>
        <w:tc>
          <w:tcPr>
            <w:tcW w:w="852" w:type="dxa"/>
            <w:noWrap/>
            <w:vAlign w:val="center"/>
            <w:hideMark/>
          </w:tcPr>
          <w:p w14:paraId="4946099F" w14:textId="77777777" w:rsidR="007666BD" w:rsidRPr="007666BD" w:rsidRDefault="007666BD" w:rsidP="007666BD">
            <w:pPr>
              <w:jc w:val="center"/>
              <w:rPr>
                <w:rFonts w:ascii="Times New Roman" w:hAnsi="Times New Roman" w:cs="Times New Roman"/>
              </w:rPr>
            </w:pPr>
            <w:r w:rsidRPr="007666BD">
              <w:rPr>
                <w:rFonts w:ascii="Times New Roman" w:hAnsi="Times New Roman" w:cs="Times New Roman" w:hint="eastAsia"/>
              </w:rPr>
              <w:t>***</w:t>
            </w:r>
          </w:p>
        </w:tc>
      </w:tr>
      <w:tr w:rsidR="007666BD" w:rsidRPr="007666BD" w14:paraId="077FB5C9" w14:textId="77777777" w:rsidTr="00CF4C7C">
        <w:trPr>
          <w:trHeight w:val="276"/>
        </w:trPr>
        <w:tc>
          <w:tcPr>
            <w:tcW w:w="21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B3181DA" w14:textId="77777777" w:rsidR="007666BD" w:rsidRPr="007666BD" w:rsidRDefault="007666BD" w:rsidP="007666B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7666BD">
              <w:rPr>
                <w:rFonts w:ascii="Times New Roman" w:hAnsi="Times New Roman" w:cs="Times New Roman" w:hint="eastAsia"/>
                <w:b/>
                <w:bCs/>
              </w:rPr>
              <w:t>Weighted average of indoor and PM</w:t>
            </w:r>
            <w:r w:rsidRPr="007666BD">
              <w:rPr>
                <w:rFonts w:ascii="Times New Roman" w:hAnsi="Times New Roman" w:cs="Times New Roman" w:hint="eastAsia"/>
                <w:b/>
                <w:bCs/>
                <w:vertAlign w:val="subscript"/>
              </w:rPr>
              <w:t>2.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54F6735" w14:textId="77777777" w:rsidR="007666BD" w:rsidRPr="007666BD" w:rsidRDefault="007666BD" w:rsidP="007666BD">
            <w:pPr>
              <w:jc w:val="center"/>
              <w:rPr>
                <w:rFonts w:ascii="Times New Roman" w:hAnsi="Times New Roman" w:cs="Times New Roman"/>
              </w:rPr>
            </w:pPr>
            <w:r w:rsidRPr="007666BD">
              <w:rPr>
                <w:rFonts w:ascii="Times New Roman" w:hAnsi="Times New Roman" w:cs="Times New Roman" w:hint="eastAsia"/>
              </w:rPr>
              <w:t>0.79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2371C05" w14:textId="77777777" w:rsidR="007666BD" w:rsidRPr="007666BD" w:rsidRDefault="007666BD" w:rsidP="007666BD">
            <w:pPr>
              <w:jc w:val="center"/>
              <w:rPr>
                <w:rFonts w:ascii="Times New Roman" w:hAnsi="Times New Roman" w:cs="Times New Roman"/>
              </w:rPr>
            </w:pPr>
            <w:r w:rsidRPr="007666BD">
              <w:rPr>
                <w:rFonts w:ascii="Times New Roman" w:hAnsi="Times New Roman" w:cs="Times New Roman" w:hint="eastAsia"/>
              </w:rPr>
              <w:t>(0.733, 0.856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73AB566" w14:textId="77777777" w:rsidR="007666BD" w:rsidRPr="007666BD" w:rsidRDefault="007666BD" w:rsidP="007666BD">
            <w:pPr>
              <w:jc w:val="center"/>
              <w:rPr>
                <w:rFonts w:ascii="Times New Roman" w:hAnsi="Times New Roman" w:cs="Times New Roman"/>
              </w:rPr>
            </w:pPr>
            <w:r w:rsidRPr="007666BD">
              <w:rPr>
                <w:rFonts w:ascii="Times New Roman" w:hAnsi="Times New Roman" w:cs="Times New Roman" w:hint="eastAsia"/>
              </w:rPr>
              <w:t>***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24DCBC4" w14:textId="77777777" w:rsidR="007666BD" w:rsidRPr="007666BD" w:rsidRDefault="007666BD" w:rsidP="007666BD">
            <w:pPr>
              <w:jc w:val="center"/>
              <w:rPr>
                <w:rFonts w:ascii="Times New Roman" w:hAnsi="Times New Roman" w:cs="Times New Roman"/>
              </w:rPr>
            </w:pPr>
            <w:r w:rsidRPr="007666BD">
              <w:rPr>
                <w:rFonts w:ascii="Times New Roman" w:hAnsi="Times New Roman" w:cs="Times New Roman" w:hint="eastAsia"/>
              </w:rPr>
              <w:t>1.014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8F0381" w14:textId="77777777" w:rsidR="007666BD" w:rsidRPr="007666BD" w:rsidRDefault="007666BD" w:rsidP="007666BD">
            <w:pPr>
              <w:jc w:val="center"/>
              <w:rPr>
                <w:rFonts w:ascii="Times New Roman" w:hAnsi="Times New Roman" w:cs="Times New Roman"/>
              </w:rPr>
            </w:pPr>
            <w:r w:rsidRPr="007666BD">
              <w:rPr>
                <w:rFonts w:ascii="Times New Roman" w:hAnsi="Times New Roman" w:cs="Times New Roman" w:hint="eastAsia"/>
              </w:rPr>
              <w:t>(1.005, 1.023)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2865BE1" w14:textId="77777777" w:rsidR="007666BD" w:rsidRPr="007666BD" w:rsidRDefault="007666BD" w:rsidP="007666BD">
            <w:pPr>
              <w:jc w:val="center"/>
              <w:rPr>
                <w:rFonts w:ascii="Times New Roman" w:hAnsi="Times New Roman" w:cs="Times New Roman"/>
              </w:rPr>
            </w:pPr>
            <w:r w:rsidRPr="007666BD">
              <w:rPr>
                <w:rFonts w:ascii="Times New Roman" w:hAnsi="Times New Roman" w:cs="Times New Roman" w:hint="eastAsia"/>
              </w:rPr>
              <w:t>***</w:t>
            </w:r>
          </w:p>
        </w:tc>
      </w:tr>
    </w:tbl>
    <w:p w14:paraId="496D9AD7" w14:textId="77777777" w:rsidR="007666BD" w:rsidRPr="007666BD" w:rsidRDefault="007666BD" w:rsidP="007666BD">
      <w:pPr>
        <w:rPr>
          <w:shd w:val="clear" w:color="auto" w:fill="FFFFFF"/>
        </w:rPr>
      </w:pPr>
    </w:p>
    <w:p w14:paraId="0CD9F423" w14:textId="77777777" w:rsidR="007666BD" w:rsidRPr="007666BD" w:rsidRDefault="007666BD" w:rsidP="007666BD">
      <w:pPr>
        <w:rPr>
          <w:rFonts w:ascii="Times New Roman" w:hAnsi="Times New Roman" w:cs="Times New Roman"/>
        </w:rPr>
      </w:pPr>
      <w:r w:rsidRPr="007666BD">
        <w:rPr>
          <w:rFonts w:ascii="Times New Roman" w:hAnsi="Times New Roman" w:cs="Times New Roman"/>
        </w:rPr>
        <w:t>All models adjusted age, gender, ethnicity, urban/rural residence, education, marital status, financial support, smoking status, alcohol consumption, physical activity and air pollution.</w:t>
      </w:r>
    </w:p>
    <w:p w14:paraId="2077A7E0" w14:textId="77777777" w:rsidR="007666BD" w:rsidRPr="007666BD" w:rsidRDefault="007666BD" w:rsidP="007666BD">
      <w:pPr>
        <w:rPr>
          <w:rFonts w:ascii="Times New Roman" w:hAnsi="Times New Roman" w:cs="Times New Roman"/>
        </w:rPr>
      </w:pPr>
    </w:p>
    <w:p w14:paraId="297008F4" w14:textId="77777777" w:rsidR="007666BD" w:rsidRPr="007666BD" w:rsidRDefault="007666BD" w:rsidP="007666BD">
      <w:pPr>
        <w:rPr>
          <w:rFonts w:ascii="Times New Roman" w:hAnsi="Times New Roman" w:cs="Times New Roman"/>
        </w:rPr>
      </w:pPr>
    </w:p>
    <w:p w14:paraId="4A14448B" w14:textId="77777777" w:rsidR="007666BD" w:rsidRPr="007666BD" w:rsidRDefault="007666BD" w:rsidP="007666BD">
      <w:pPr>
        <w:rPr>
          <w:rFonts w:ascii="Times New Roman" w:hAnsi="Times New Roman" w:cs="Times New Roman"/>
        </w:rPr>
      </w:pPr>
      <w:r w:rsidRPr="007666BD">
        <w:rPr>
          <w:rFonts w:ascii="Times New Roman" w:hAnsi="Times New Roman" w:cs="Times New Roman"/>
        </w:rPr>
        <w:t>Average of indoor and outdoor PM</w:t>
      </w:r>
      <w:r w:rsidRPr="007666BD">
        <w:rPr>
          <w:rFonts w:ascii="Times New Roman" w:hAnsi="Times New Roman" w:cs="Times New Roman"/>
          <w:vertAlign w:val="subscript"/>
        </w:rPr>
        <w:t>2.5</w:t>
      </w:r>
      <w:r w:rsidRPr="007666BD">
        <w:rPr>
          <w:rFonts w:ascii="Times New Roman" w:hAnsi="Times New Roman" w:cs="Times New Roman"/>
        </w:rPr>
        <w:t xml:space="preserve"> is the mean of indoor and outdoor PM</w:t>
      </w:r>
      <w:r w:rsidRPr="007666BD">
        <w:rPr>
          <w:rFonts w:ascii="Times New Roman" w:hAnsi="Times New Roman" w:cs="Times New Roman"/>
          <w:vertAlign w:val="subscript"/>
        </w:rPr>
        <w:t>2.5</w:t>
      </w:r>
      <w:r w:rsidRPr="007666BD">
        <w:rPr>
          <w:rFonts w:ascii="Times New Roman" w:hAnsi="Times New Roman" w:cs="Times New Roman"/>
        </w:rPr>
        <w:t xml:space="preserve"> concentrations.</w:t>
      </w:r>
    </w:p>
    <w:p w14:paraId="0696626A" w14:textId="77777777" w:rsidR="007666BD" w:rsidRPr="007666BD" w:rsidRDefault="007666BD" w:rsidP="007666BD">
      <w:pPr>
        <w:rPr>
          <w:rFonts w:ascii="Times New Roman" w:hAnsi="Times New Roman" w:cs="Times New Roman"/>
        </w:rPr>
      </w:pPr>
      <w:r w:rsidRPr="007666BD">
        <w:rPr>
          <w:rFonts w:ascii="Times New Roman" w:hAnsi="Times New Roman" w:cs="Times New Roman" w:hint="eastAsia"/>
        </w:rPr>
        <w:t>W</w:t>
      </w:r>
      <w:r w:rsidRPr="007666BD">
        <w:rPr>
          <w:rFonts w:ascii="Times New Roman" w:hAnsi="Times New Roman" w:cs="Times New Roman"/>
        </w:rPr>
        <w:t>eighted average of indoor and PM</w:t>
      </w:r>
      <w:r w:rsidRPr="007666BD">
        <w:rPr>
          <w:rFonts w:ascii="Times New Roman" w:hAnsi="Times New Roman" w:cs="Times New Roman"/>
          <w:vertAlign w:val="subscript"/>
        </w:rPr>
        <w:t>2.5</w:t>
      </w:r>
      <w:r w:rsidRPr="007666BD">
        <w:rPr>
          <w:rFonts w:ascii="Times New Roman" w:hAnsi="Times New Roman" w:cs="Times New Roman"/>
        </w:rPr>
        <w:t xml:space="preserve"> is equal to 87% of </w:t>
      </w:r>
      <w:r w:rsidRPr="007666BD">
        <w:rPr>
          <w:rFonts w:ascii="Times New Roman" w:hAnsi="Times New Roman" w:cs="Times New Roman" w:hint="eastAsia"/>
        </w:rPr>
        <w:t>indoor</w:t>
      </w:r>
      <w:r w:rsidRPr="007666BD">
        <w:rPr>
          <w:rFonts w:ascii="Times New Roman" w:hAnsi="Times New Roman" w:cs="Times New Roman"/>
        </w:rPr>
        <w:t xml:space="preserve"> PM</w:t>
      </w:r>
      <w:r w:rsidRPr="007666BD">
        <w:rPr>
          <w:rFonts w:ascii="Times New Roman" w:hAnsi="Times New Roman" w:cs="Times New Roman"/>
          <w:vertAlign w:val="subscript"/>
        </w:rPr>
        <w:t>2.5</w:t>
      </w:r>
      <w:r w:rsidRPr="007666BD">
        <w:rPr>
          <w:rFonts w:ascii="Times New Roman" w:hAnsi="Times New Roman" w:cs="Times New Roman"/>
        </w:rPr>
        <w:t xml:space="preserve"> concentrations plus 13% outdoor PM</w:t>
      </w:r>
      <w:r w:rsidRPr="007666BD">
        <w:rPr>
          <w:rFonts w:ascii="Times New Roman" w:hAnsi="Times New Roman" w:cs="Times New Roman"/>
          <w:vertAlign w:val="subscript"/>
        </w:rPr>
        <w:t>2.5</w:t>
      </w:r>
      <w:r w:rsidRPr="007666BD">
        <w:rPr>
          <w:rFonts w:ascii="Times New Roman" w:hAnsi="Times New Roman" w:cs="Times New Roman"/>
        </w:rPr>
        <w:t xml:space="preserve"> concentrations. (People spend 87% of their time indoors) </w:t>
      </w:r>
    </w:p>
    <w:p w14:paraId="524A2EC9" w14:textId="77777777" w:rsidR="007666BD" w:rsidRPr="007666BD" w:rsidRDefault="007666BD" w:rsidP="007666BD">
      <w:pPr>
        <w:rPr>
          <w:shd w:val="clear" w:color="auto" w:fill="FFFFFF"/>
        </w:rPr>
      </w:pPr>
    </w:p>
    <w:p w14:paraId="02F1AA4B" w14:textId="77777777" w:rsidR="007666BD" w:rsidRPr="007666BD" w:rsidRDefault="007666BD" w:rsidP="007666BD">
      <w:pPr>
        <w:widowControl/>
        <w:jc w:val="left"/>
        <w:rPr>
          <w:shd w:val="clear" w:color="auto" w:fill="FFFFFF"/>
        </w:rPr>
      </w:pPr>
      <w:r w:rsidRPr="007666BD">
        <w:rPr>
          <w:shd w:val="clear" w:color="auto" w:fill="FFFFFF"/>
        </w:rPr>
        <w:br w:type="page"/>
      </w:r>
    </w:p>
    <w:p w14:paraId="0C1EA77C" w14:textId="77777777" w:rsidR="007666BD" w:rsidRPr="007666BD" w:rsidRDefault="007666BD" w:rsidP="007666BD">
      <w:pPr>
        <w:keepNext/>
        <w:keepLines/>
        <w:spacing w:before="20" w:after="20" w:line="360" w:lineRule="auto"/>
        <w:outlineLvl w:val="1"/>
        <w:rPr>
          <w:rFonts w:ascii="Times New Roman" w:eastAsiaTheme="majorEastAsia" w:hAnsi="Times New Roman" w:cs="Times New Roman"/>
          <w:b/>
          <w:bCs/>
          <w:sz w:val="24"/>
          <w:szCs w:val="32"/>
          <w:shd w:val="clear" w:color="auto" w:fill="FFFFFF"/>
        </w:rPr>
      </w:pPr>
      <w:r w:rsidRPr="007666BD">
        <w:rPr>
          <w:rFonts w:ascii="Times New Roman" w:eastAsiaTheme="majorEastAsia" w:hAnsi="Times New Roman" w:cs="Times New Roman"/>
          <w:b/>
          <w:bCs/>
          <w:sz w:val="24"/>
          <w:szCs w:val="32"/>
          <w:shd w:val="clear" w:color="auto" w:fill="FFFFFF"/>
        </w:rPr>
        <w:lastRenderedPageBreak/>
        <w:t xml:space="preserve">Figure S1. Risk estimates for the overall temperature-mortality relationship stratified by heating status in </w:t>
      </w:r>
      <w:r w:rsidRPr="007666BD">
        <w:rPr>
          <w:rFonts w:ascii="Times New Roman" w:eastAsiaTheme="majorEastAsia" w:hAnsi="Times New Roman" w:cs="Times New Roman"/>
          <w:b/>
          <w:bCs/>
          <w:i/>
          <w:iCs/>
          <w:sz w:val="24"/>
          <w:szCs w:val="32"/>
          <w:shd w:val="clear" w:color="auto" w:fill="FFFFFF"/>
        </w:rPr>
        <w:t>Huai</w:t>
      </w:r>
      <w:r w:rsidRPr="007666BD">
        <w:rPr>
          <w:rFonts w:ascii="Times New Roman" w:eastAsiaTheme="majorEastAsia" w:hAnsi="Times New Roman" w:cs="Times New Roman"/>
          <w:b/>
          <w:bCs/>
          <w:sz w:val="24"/>
          <w:szCs w:val="32"/>
          <w:shd w:val="clear" w:color="auto" w:fill="FFFFFF"/>
        </w:rPr>
        <w:t xml:space="preserve"> Provinces</w:t>
      </w:r>
    </w:p>
    <w:p w14:paraId="0F0C0849" w14:textId="77777777" w:rsidR="007666BD" w:rsidRPr="007666BD" w:rsidRDefault="007666BD" w:rsidP="007666BD">
      <w:pPr>
        <w:rPr>
          <w:shd w:val="clear" w:color="auto" w:fill="FFFFFF"/>
        </w:rPr>
      </w:pPr>
    </w:p>
    <w:p w14:paraId="5BA68085" w14:textId="77777777" w:rsidR="007666BD" w:rsidRPr="007666BD" w:rsidRDefault="007666BD" w:rsidP="007666BD">
      <w:pPr>
        <w:rPr>
          <w:rFonts w:ascii="Times New Roman" w:hAnsi="Times New Roman" w:cs="Times New Roman"/>
        </w:rPr>
      </w:pPr>
      <w:r w:rsidRPr="007666BD">
        <w:rPr>
          <w:rFonts w:ascii="Times New Roman" w:hAnsi="Times New Roman" w:cs="Times New Roman"/>
          <w:noProof/>
        </w:rPr>
        <w:drawing>
          <wp:inline distT="0" distB="0" distL="0" distR="0" wp14:anchorId="5A700589" wp14:editId="1691481E">
            <wp:extent cx="5273040" cy="5105400"/>
            <wp:effectExtent l="0" t="0" r="381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510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9D5F20" w14:textId="77777777" w:rsidR="007666BD" w:rsidRPr="007666BD" w:rsidRDefault="007666BD" w:rsidP="007666BD">
      <w:pPr>
        <w:rPr>
          <w:rFonts w:ascii="Times New Roman" w:hAnsi="Times New Roman" w:cs="Times New Roman"/>
        </w:rPr>
      </w:pPr>
      <w:r w:rsidRPr="007666BD">
        <w:rPr>
          <w:rFonts w:ascii="Times New Roman" w:hAnsi="Times New Roman" w:cs="Times New Roman"/>
        </w:rPr>
        <w:br w:type="page"/>
      </w:r>
    </w:p>
    <w:p w14:paraId="39570087" w14:textId="0F9F61BA" w:rsidR="007666BD" w:rsidRPr="007666BD" w:rsidRDefault="007666BD" w:rsidP="007666BD">
      <w:pPr>
        <w:keepNext/>
        <w:keepLines/>
        <w:spacing w:before="20" w:after="20" w:line="360" w:lineRule="auto"/>
        <w:outlineLvl w:val="1"/>
        <w:rPr>
          <w:rFonts w:ascii="Times New Roman" w:eastAsiaTheme="majorEastAsia" w:hAnsi="Times New Roman" w:cs="Times New Roman"/>
          <w:b/>
          <w:bCs/>
          <w:sz w:val="24"/>
          <w:szCs w:val="32"/>
          <w:shd w:val="clear" w:color="auto" w:fill="FFFFFF"/>
        </w:rPr>
      </w:pPr>
      <w:bookmarkStart w:id="4" w:name="_Hlk140696143"/>
      <w:r w:rsidRPr="007666BD">
        <w:rPr>
          <w:rFonts w:ascii="Times New Roman" w:eastAsiaTheme="majorEastAsia" w:hAnsi="Times New Roman" w:cs="Times New Roman"/>
          <w:b/>
          <w:bCs/>
          <w:sz w:val="24"/>
          <w:szCs w:val="32"/>
          <w:shd w:val="clear" w:color="auto" w:fill="FFFFFF"/>
        </w:rPr>
        <w:lastRenderedPageBreak/>
        <w:t>Figure S2. Survival Probabilities over time</w:t>
      </w:r>
    </w:p>
    <w:bookmarkEnd w:id="4"/>
    <w:p w14:paraId="59BC13D5" w14:textId="77777777" w:rsidR="007666BD" w:rsidRPr="007666BD" w:rsidRDefault="007666BD" w:rsidP="007666BD">
      <w:pPr>
        <w:widowControl/>
        <w:rPr>
          <w:rFonts w:ascii="Times New Roman" w:hAnsi="Times New Roman" w:cs="Times New Roman"/>
        </w:rPr>
      </w:pPr>
    </w:p>
    <w:p w14:paraId="1F51B596" w14:textId="77777777" w:rsidR="007666BD" w:rsidRPr="007666BD" w:rsidRDefault="007666BD" w:rsidP="007666BD">
      <w:pPr>
        <w:widowControl/>
        <w:rPr>
          <w:rFonts w:ascii="Times New Roman" w:hAnsi="Times New Roman" w:cs="Times New Roman"/>
        </w:rPr>
      </w:pPr>
    </w:p>
    <w:p w14:paraId="1CB001DA" w14:textId="77777777" w:rsidR="007666BD" w:rsidRPr="007666BD" w:rsidRDefault="007666BD" w:rsidP="007666BD">
      <w:pPr>
        <w:widowControl/>
        <w:rPr>
          <w:rFonts w:ascii="Times New Roman" w:hAnsi="Times New Roman" w:cs="Times New Roman"/>
        </w:rPr>
      </w:pPr>
      <w:r w:rsidRPr="007666BD">
        <w:rPr>
          <w:rFonts w:ascii="Times New Roman" w:hAnsi="Times New Roman" w:cs="Times New Roman"/>
          <w:noProof/>
        </w:rPr>
        <w:drawing>
          <wp:inline distT="0" distB="0" distL="0" distR="0" wp14:anchorId="5E88573A" wp14:editId="2F872BFB">
            <wp:extent cx="5267325" cy="3162300"/>
            <wp:effectExtent l="0" t="0" r="952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162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43D12D" w14:textId="77777777" w:rsidR="007666BD" w:rsidRPr="007666BD" w:rsidRDefault="007666BD" w:rsidP="007666BD">
      <w:pPr>
        <w:widowControl/>
        <w:jc w:val="left"/>
        <w:rPr>
          <w:rFonts w:ascii="Times New Roman" w:hAnsi="Times New Roman" w:cs="Times New Roman"/>
        </w:rPr>
      </w:pPr>
      <w:r w:rsidRPr="007666BD">
        <w:rPr>
          <w:rFonts w:ascii="Times New Roman" w:hAnsi="Times New Roman" w:cs="Times New Roman"/>
        </w:rPr>
        <w:br w:type="page"/>
      </w:r>
    </w:p>
    <w:p w14:paraId="6FBC8209" w14:textId="77777777" w:rsidR="007666BD" w:rsidRPr="007666BD" w:rsidRDefault="007666BD" w:rsidP="007666BD">
      <w:pPr>
        <w:keepNext/>
        <w:keepLines/>
        <w:spacing w:before="20" w:after="20" w:line="360" w:lineRule="auto"/>
        <w:outlineLvl w:val="1"/>
        <w:rPr>
          <w:rFonts w:ascii="Times New Roman" w:eastAsiaTheme="majorEastAsia" w:hAnsi="Times New Roman" w:cs="Times New Roman"/>
          <w:b/>
          <w:bCs/>
          <w:sz w:val="24"/>
          <w:szCs w:val="32"/>
          <w:shd w:val="clear" w:color="auto" w:fill="FFFFFF"/>
        </w:rPr>
      </w:pPr>
      <w:r w:rsidRPr="007666BD">
        <w:rPr>
          <w:rFonts w:ascii="Times New Roman" w:eastAsiaTheme="majorEastAsia" w:hAnsi="Times New Roman" w:cs="Times New Roman"/>
          <w:b/>
          <w:bCs/>
          <w:sz w:val="24"/>
          <w:szCs w:val="32"/>
          <w:shd w:val="clear" w:color="auto" w:fill="FFFFFF"/>
        </w:rPr>
        <w:lastRenderedPageBreak/>
        <w:t xml:space="preserve">Figure S3. Hazard ratios and 95% confidence intervals for </w:t>
      </w:r>
      <w:r w:rsidRPr="007666BD">
        <w:rPr>
          <w:rFonts w:ascii="Times New Roman" w:eastAsiaTheme="majorEastAsia" w:hAnsi="Times New Roman" w:cs="Times New Roman" w:hint="eastAsia"/>
          <w:b/>
          <w:bCs/>
          <w:sz w:val="24"/>
          <w:szCs w:val="32"/>
          <w:shd w:val="clear" w:color="auto" w:fill="FFFFFF"/>
        </w:rPr>
        <w:t>winter</w:t>
      </w:r>
      <w:r w:rsidRPr="007666BD">
        <w:rPr>
          <w:rFonts w:ascii="Times New Roman" w:eastAsiaTheme="majorEastAsia" w:hAnsi="Times New Roman" w:cs="Times New Roman"/>
          <w:b/>
          <w:bCs/>
          <w:sz w:val="24"/>
          <w:szCs w:val="32"/>
          <w:shd w:val="clear" w:color="auto" w:fill="FFFFFF"/>
        </w:rPr>
        <w:t xml:space="preserve"> </w:t>
      </w:r>
      <w:r w:rsidRPr="007666BD">
        <w:rPr>
          <w:rFonts w:ascii="Times New Roman" w:eastAsiaTheme="majorEastAsia" w:hAnsi="Times New Roman" w:cs="Times New Roman" w:hint="eastAsia"/>
          <w:b/>
          <w:bCs/>
          <w:sz w:val="24"/>
          <w:szCs w:val="32"/>
          <w:shd w:val="clear" w:color="auto" w:fill="FFFFFF"/>
        </w:rPr>
        <w:t>heating</w:t>
      </w:r>
      <w:r w:rsidRPr="007666BD">
        <w:rPr>
          <w:rFonts w:ascii="Times New Roman" w:eastAsiaTheme="majorEastAsia" w:hAnsi="Times New Roman" w:cs="Times New Roman"/>
          <w:b/>
          <w:bCs/>
          <w:sz w:val="24"/>
          <w:szCs w:val="32"/>
          <w:shd w:val="clear" w:color="auto" w:fill="FFFFFF"/>
        </w:rPr>
        <w:t xml:space="preserve"> and mortality </w:t>
      </w:r>
      <w:r w:rsidRPr="007666BD">
        <w:rPr>
          <w:rFonts w:ascii="Times New Roman" w:eastAsiaTheme="majorEastAsia" w:hAnsi="Times New Roman" w:cs="Times New Roman" w:hint="eastAsia"/>
          <w:b/>
          <w:bCs/>
          <w:sz w:val="24"/>
          <w:szCs w:val="32"/>
          <w:shd w:val="clear" w:color="auto" w:fill="FFFFFF"/>
        </w:rPr>
        <w:t>in</w:t>
      </w:r>
      <w:r w:rsidRPr="007666BD">
        <w:rPr>
          <w:rFonts w:ascii="Times New Roman" w:eastAsiaTheme="majorEastAsia" w:hAnsi="Times New Roman" w:cs="Times New Roman"/>
          <w:b/>
          <w:bCs/>
          <w:sz w:val="24"/>
          <w:szCs w:val="32"/>
          <w:shd w:val="clear" w:color="auto" w:fill="FFFFFF"/>
        </w:rPr>
        <w:t xml:space="preserve"> different </w:t>
      </w:r>
      <w:r w:rsidRPr="007666BD">
        <w:rPr>
          <w:rFonts w:ascii="Times New Roman" w:eastAsiaTheme="majorEastAsia" w:hAnsi="Times New Roman" w:cs="Times New Roman" w:hint="eastAsia"/>
          <w:b/>
          <w:bCs/>
          <w:sz w:val="24"/>
          <w:szCs w:val="32"/>
          <w:shd w:val="clear" w:color="auto" w:fill="FFFFFF"/>
        </w:rPr>
        <w:t>populations</w:t>
      </w:r>
    </w:p>
    <w:p w14:paraId="2DD5998B" w14:textId="77777777" w:rsidR="007666BD" w:rsidRPr="007666BD" w:rsidRDefault="007666BD" w:rsidP="007666BD">
      <w:r w:rsidRPr="007666BD">
        <w:rPr>
          <w:noProof/>
        </w:rPr>
        <w:drawing>
          <wp:inline distT="0" distB="0" distL="0" distR="0" wp14:anchorId="6FAF02D7" wp14:editId="280CD6F6">
            <wp:extent cx="5274310" cy="2473254"/>
            <wp:effectExtent l="0" t="0" r="2540" b="381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670" b="12448"/>
                    <a:stretch/>
                  </pic:blipFill>
                  <pic:spPr bwMode="auto">
                    <a:xfrm>
                      <a:off x="0" y="0"/>
                      <a:ext cx="5274310" cy="24732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703027" w14:textId="77777777" w:rsidR="007666BD" w:rsidRPr="007666BD" w:rsidRDefault="007666BD" w:rsidP="007666BD">
      <w:pPr>
        <w:rPr>
          <w:rFonts w:ascii="Times New Roman" w:hAnsi="Times New Roman" w:cs="Times New Roman"/>
        </w:rPr>
      </w:pPr>
      <w:r w:rsidRPr="007666BD">
        <w:rPr>
          <w:rFonts w:ascii="Times New Roman" w:hAnsi="Times New Roman" w:cs="Times New Roman"/>
        </w:rPr>
        <w:t>All models adjusted age, gender, ethnicity, urban/rural residence, education, marital status, financial support, smoking status, alcohol consumption, physical activity, residential greenness</w:t>
      </w:r>
      <w:r w:rsidRPr="007666BD">
        <w:rPr>
          <w:rFonts w:ascii="Times New Roman" w:hAnsi="Times New Roman" w:cs="Times New Roman"/>
          <w:vertAlign w:val="subscript"/>
        </w:rPr>
        <w:t>,</w:t>
      </w:r>
      <w:r w:rsidRPr="007666BD">
        <w:rPr>
          <w:rFonts w:ascii="Times New Roman" w:hAnsi="Times New Roman" w:cs="Times New Roman"/>
        </w:rPr>
        <w:t xml:space="preserve"> residential PM</w:t>
      </w:r>
      <w:r w:rsidRPr="007666BD">
        <w:rPr>
          <w:rFonts w:ascii="Times New Roman" w:hAnsi="Times New Roman" w:cs="Times New Roman"/>
          <w:vertAlign w:val="subscript"/>
        </w:rPr>
        <w:t>2.5,</w:t>
      </w:r>
      <w:r w:rsidRPr="007666BD">
        <w:rPr>
          <w:rFonts w:ascii="Times New Roman" w:hAnsi="Times New Roman" w:cs="Times New Roman"/>
        </w:rPr>
        <w:t xml:space="preserve"> summer average temperature, summer temperature variability, winter average temperature and winter temperature variability.</w:t>
      </w:r>
    </w:p>
    <w:p w14:paraId="48F42D05" w14:textId="77777777" w:rsidR="007666BD" w:rsidRPr="007666BD" w:rsidRDefault="007666BD" w:rsidP="007666BD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5B0E2C17" w14:textId="77777777" w:rsidR="007666BD" w:rsidRDefault="007666BD"/>
    <w:sectPr w:rsidR="007666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B65F04"/>
    <w:multiLevelType w:val="hybridMultilevel"/>
    <w:tmpl w:val="91E217D2"/>
    <w:lvl w:ilvl="0" w:tplc="CAF49BC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Y1N7U0MbIwN7M0NDRR0lEKTi0uzszPAykwrAUA1wvhyiwAAAA="/>
  </w:docVars>
  <w:rsids>
    <w:rsidRoot w:val="007666BD"/>
    <w:rsid w:val="004B7D42"/>
    <w:rsid w:val="006265FD"/>
    <w:rsid w:val="00766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04660CE"/>
  <w15:chartTrackingRefBased/>
  <w15:docId w15:val="{DC600C16-5020-4638-BB14-4305E2293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66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666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6265FD"/>
    <w:pPr>
      <w:ind w:firstLineChars="200" w:firstLine="420"/>
    </w:pPr>
    <w:rPr>
      <w:szCs w:val="21"/>
    </w:rPr>
  </w:style>
  <w:style w:type="character" w:styleId="a5">
    <w:name w:val="Hyperlink"/>
    <w:basedOn w:val="a0"/>
    <w:uiPriority w:val="99"/>
    <w:unhideWhenUsed/>
    <w:rsid w:val="006265FD"/>
    <w:rPr>
      <w:color w:val="0000FF"/>
      <w:u w:val="single"/>
    </w:rPr>
  </w:style>
  <w:style w:type="character" w:styleId="a6">
    <w:name w:val="line number"/>
    <w:basedOn w:val="a0"/>
    <w:uiPriority w:val="99"/>
    <w:semiHidden/>
    <w:unhideWhenUsed/>
    <w:rsid w:val="006265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liumm@nju.edu.cn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0</Pages>
  <Words>1120</Words>
  <Characters>6488</Characters>
  <Application>Microsoft Office Word</Application>
  <DocSecurity>0</DocSecurity>
  <Lines>680</Lines>
  <Paragraphs>398</Paragraphs>
  <ScaleCrop>false</ScaleCrop>
  <Company/>
  <LinksUpToDate>false</LinksUpToDate>
  <CharactersWithSpaces>7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Haofan</dc:creator>
  <cp:keywords/>
  <dc:description/>
  <cp:lastModifiedBy>Zhang Haofan</cp:lastModifiedBy>
  <cp:revision>2</cp:revision>
  <dcterms:created xsi:type="dcterms:W3CDTF">2023-11-04T12:52:00Z</dcterms:created>
  <dcterms:modified xsi:type="dcterms:W3CDTF">2023-11-04T1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b8a3e5f-27cf-4272-9687-2534ab6c457e</vt:lpwstr>
  </property>
</Properties>
</file>